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D6EA2" w14:textId="7EA2446F" w:rsidR="269BA290" w:rsidRPr="00626239" w:rsidRDefault="2534566B" w:rsidP="00F6114C">
      <w:pPr>
        <w:spacing w:after="0"/>
        <w:jc w:val="center"/>
        <w:rPr>
          <w:rFonts w:ascii="Arial" w:eastAsia="Arial" w:hAnsi="Arial" w:cs="Arial"/>
          <w:b/>
          <w:bCs/>
          <w:sz w:val="20"/>
          <w:szCs w:val="20"/>
          <w:u w:val="single"/>
        </w:rPr>
      </w:pPr>
      <w:r w:rsidRPr="00626239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Moulage Application Safety </w:t>
      </w:r>
      <w:r w:rsidR="405B8C8A" w:rsidRPr="00626239">
        <w:rPr>
          <w:rFonts w:ascii="Arial" w:eastAsia="Arial" w:hAnsi="Arial" w:cs="Arial"/>
          <w:b/>
          <w:bCs/>
          <w:sz w:val="20"/>
          <w:szCs w:val="20"/>
          <w:u w:val="single"/>
        </w:rPr>
        <w:t>C</w:t>
      </w:r>
      <w:r w:rsidRPr="00626239">
        <w:rPr>
          <w:rFonts w:ascii="Arial" w:eastAsia="Arial" w:hAnsi="Arial" w:cs="Arial"/>
          <w:b/>
          <w:bCs/>
          <w:sz w:val="20"/>
          <w:szCs w:val="20"/>
          <w:u w:val="single"/>
        </w:rPr>
        <w:t>hecklist</w:t>
      </w:r>
      <w:r w:rsidR="405B8C8A" w:rsidRPr="00626239">
        <w:rPr>
          <w:rFonts w:ascii="Arial" w:eastAsia="Arial" w:hAnsi="Arial" w:cs="Arial"/>
          <w:b/>
          <w:bCs/>
          <w:sz w:val="20"/>
          <w:szCs w:val="20"/>
          <w:u w:val="single"/>
        </w:rPr>
        <w:t xml:space="preserve"> (MASC)</w:t>
      </w:r>
    </w:p>
    <w:p w14:paraId="18DB78EA" w14:textId="2687C01B" w:rsidR="4E168647" w:rsidRPr="00626239" w:rsidRDefault="4F39D2BD" w:rsidP="00F6114C">
      <w:pPr>
        <w:spacing w:after="0"/>
        <w:jc w:val="center"/>
        <w:rPr>
          <w:rFonts w:ascii="Arial" w:eastAsia="Arial" w:hAnsi="Arial" w:cs="Arial"/>
          <w:color w:val="111111"/>
          <w:sz w:val="20"/>
          <w:szCs w:val="20"/>
        </w:rPr>
      </w:pP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This Moulage </w:t>
      </w:r>
      <w:r w:rsidR="005A10EA" w:rsidRPr="00626239">
        <w:rPr>
          <w:rFonts w:ascii="Arial" w:eastAsia="Arial" w:hAnsi="Arial" w:cs="Arial"/>
          <w:color w:val="111111"/>
          <w:sz w:val="20"/>
          <w:szCs w:val="20"/>
        </w:rPr>
        <w:t xml:space="preserve">Application Safety 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Checklist is a guide </w:t>
      </w:r>
      <w:r w:rsidR="00E14F53" w:rsidRPr="00626239">
        <w:rPr>
          <w:rFonts w:ascii="Arial" w:eastAsia="Arial" w:hAnsi="Arial" w:cs="Arial"/>
          <w:color w:val="111111"/>
          <w:sz w:val="20"/>
          <w:szCs w:val="20"/>
        </w:rPr>
        <w:t xml:space="preserve">for 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use when applying </w:t>
      </w:r>
      <w:r w:rsidR="0BB2496D" w:rsidRPr="00626239">
        <w:rPr>
          <w:rFonts w:ascii="Arial" w:eastAsia="Arial" w:hAnsi="Arial" w:cs="Arial"/>
          <w:color w:val="111111"/>
          <w:sz w:val="20"/>
          <w:szCs w:val="20"/>
        </w:rPr>
        <w:t>moulage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 to </w:t>
      </w:r>
      <w:r w:rsidR="7E38508E" w:rsidRPr="00626239">
        <w:rPr>
          <w:rFonts w:ascii="Arial" w:eastAsia="Arial" w:hAnsi="Arial" w:cs="Arial"/>
          <w:color w:val="111111"/>
          <w:sz w:val="20"/>
          <w:szCs w:val="20"/>
        </w:rPr>
        <w:t>S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imulated </w:t>
      </w:r>
      <w:r w:rsidR="7E38508E" w:rsidRPr="00626239">
        <w:rPr>
          <w:rFonts w:ascii="Arial" w:eastAsia="Arial" w:hAnsi="Arial" w:cs="Arial"/>
          <w:color w:val="111111"/>
          <w:sz w:val="20"/>
          <w:szCs w:val="20"/>
        </w:rPr>
        <w:t>Participants</w:t>
      </w:r>
      <w:r w:rsidR="00D12FB7" w:rsidRPr="00626239">
        <w:rPr>
          <w:rFonts w:ascii="Arial" w:eastAsia="Arial" w:hAnsi="Arial" w:cs="Arial"/>
          <w:color w:val="111111"/>
          <w:sz w:val="20"/>
          <w:szCs w:val="20"/>
        </w:rPr>
        <w:t xml:space="preserve"> (SPs)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>. It ensures all necessary Health &amp; Safety protocols are followed prior, during and after creating and applying</w:t>
      </w:r>
      <w:r w:rsidR="007E1C5E" w:rsidRPr="00626239">
        <w:rPr>
          <w:rFonts w:ascii="Arial" w:eastAsia="Arial" w:hAnsi="Arial" w:cs="Arial"/>
          <w:color w:val="111111"/>
          <w:sz w:val="20"/>
          <w:szCs w:val="20"/>
        </w:rPr>
        <w:t xml:space="preserve"> moulage</w:t>
      </w:r>
      <w:r w:rsidRPr="00626239">
        <w:rPr>
          <w:rFonts w:ascii="Arial" w:eastAsia="Arial" w:hAnsi="Arial" w:cs="Arial"/>
          <w:color w:val="111111"/>
          <w:sz w:val="20"/>
          <w:szCs w:val="20"/>
        </w:rPr>
        <w:t xml:space="preserve"> for simulation-based education.</w:t>
      </w:r>
    </w:p>
    <w:tbl>
      <w:tblPr>
        <w:tblpPr w:leftFromText="180" w:rightFromText="180" w:vertAnchor="text" w:horzAnchor="margin" w:tblpX="-10" w:tblpY="206"/>
        <w:tblW w:w="1062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6"/>
        <w:gridCol w:w="1134"/>
        <w:gridCol w:w="4962"/>
      </w:tblGrid>
      <w:tr w:rsidR="0047035D" w:rsidRPr="00626239" w14:paraId="7E6BF9BB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38869EEC" w14:textId="77777777" w:rsidR="0047035D" w:rsidRPr="00626239" w:rsidRDefault="0047035D" w:rsidP="0047035D">
            <w:pPr>
              <w:spacing w:after="0"/>
              <w:ind w:left="2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1F8B8AC5" w14:textId="77777777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hecked/ completed by (date &amp; initials)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</w:tcPr>
          <w:p w14:paraId="47576289" w14:textId="77777777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onsiderations</w:t>
            </w:r>
          </w:p>
        </w:tc>
      </w:tr>
      <w:tr w:rsidR="0047035D" w:rsidRPr="00626239" w14:paraId="72C9DEB8" w14:textId="77777777" w:rsidTr="78ADBAFA">
        <w:trPr>
          <w:trHeight w:val="300"/>
        </w:trPr>
        <w:tc>
          <w:tcPr>
            <w:tcW w:w="106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9FE1074" w14:textId="4E2C60EF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General processes</w:t>
            </w:r>
          </w:p>
        </w:tc>
      </w:tr>
      <w:tr w:rsidR="0047035D" w:rsidRPr="00626239" w14:paraId="46862641" w14:textId="77777777" w:rsidTr="004C49C4">
        <w:trPr>
          <w:trHeight w:val="115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723BF8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Complete Risk Assessment (RA) and store in line with Hospital / University policy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36E23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514C6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List any known allergies (e.g., latex, adhesives). </w:t>
            </w:r>
          </w:p>
          <w:p w14:paraId="600AC486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Document any medications that affect skin sensitivity </w:t>
            </w:r>
          </w:p>
          <w:p w14:paraId="1822254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 Note any past adverse reactions to makeup or prosthetics</w:t>
            </w:r>
          </w:p>
          <w:p w14:paraId="70FD7533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 Establish procedure for incidents and adverse events during and post-simulation</w:t>
            </w:r>
          </w:p>
        </w:tc>
      </w:tr>
      <w:tr w:rsidR="0047035D" w:rsidRPr="00626239" w14:paraId="7EE5DD5A" w14:textId="77777777" w:rsidTr="004C49C4">
        <w:trPr>
          <w:trHeight w:val="656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667DA" w14:textId="7303087C" w:rsidR="0047035D" w:rsidRPr="00626239" w:rsidRDefault="0047035D" w:rsidP="004C49C4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color w:val="333333"/>
                <w:sz w:val="18"/>
                <w:szCs w:val="18"/>
              </w:rPr>
              <w:t>Complete SP education about the signs and symptoms of allergic reactions to moulage and what to do should a reaction occu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AE0AD" w14:textId="77777777" w:rsidR="0047035D" w:rsidRPr="00626239" w:rsidRDefault="0047035D" w:rsidP="0047035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0A1574" w14:textId="77777777" w:rsidR="0047035D" w:rsidRPr="00626239" w:rsidRDefault="0047035D" w:rsidP="0047035D">
            <w:pPr>
              <w:pStyle w:val="ListParagraph"/>
              <w:numPr>
                <w:ilvl w:val="0"/>
                <w:numId w:val="30"/>
              </w:numPr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Note organisational incident reporting process</w:t>
            </w:r>
          </w:p>
        </w:tc>
      </w:tr>
      <w:tr w:rsidR="0047035D" w:rsidRPr="00626239" w14:paraId="6A315359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69BA35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color w:val="333333"/>
                <w:sz w:val="18"/>
                <w:szCs w:val="18"/>
              </w:rPr>
              <w:t>Complete risk assessment related to products hazardous to health</w:t>
            </w: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96E7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01563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 Store in line with your organisational process and policy</w:t>
            </w:r>
          </w:p>
        </w:tc>
      </w:tr>
      <w:tr w:rsidR="0047035D" w:rsidRPr="00626239" w14:paraId="3DAD2AAF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77C1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Before moulage is applied check SP* survey is completed - If they have allergy, risk management – refer to RA *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124E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16685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 Obtain consent from SP detailing the moulage procedures according to organisational policy.</w:t>
            </w:r>
          </w:p>
          <w:p w14:paraId="5C36CEEC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  </w:t>
            </w:r>
          </w:p>
        </w:tc>
      </w:tr>
      <w:tr w:rsidR="0047035D" w:rsidRPr="00626239" w14:paraId="2C633777" w14:textId="77777777" w:rsidTr="78ADBAFA">
        <w:trPr>
          <w:trHeight w:val="300"/>
        </w:trPr>
        <w:tc>
          <w:tcPr>
            <w:tcW w:w="106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B7ED94D" w14:textId="3AD48BF6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Pre-brief checklist</w:t>
            </w:r>
          </w:p>
        </w:tc>
      </w:tr>
      <w:tr w:rsidR="0047035D" w:rsidRPr="00626239" w14:paraId="17660325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3978F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Set up moulage workstation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EA4628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2341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Clean and controlled area for application. </w:t>
            </w:r>
          </w:p>
          <w:p w14:paraId="53E51BB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Check that the area is free from environmental allergens. </w:t>
            </w:r>
          </w:p>
        </w:tc>
      </w:tr>
      <w:tr w:rsidR="0047035D" w:rsidRPr="00626239" w14:paraId="16DCF1D7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9361F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Use in date makeup **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22B539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8F19C9" w14:textId="1EF4A28E" w:rsidR="0047035D" w:rsidRPr="00626239" w:rsidRDefault="0047035D" w:rsidP="0047035D">
            <w:pPr>
              <w:spacing w:after="0"/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 Check expiration dates on all moulage products. </w:t>
            </w:r>
          </w:p>
        </w:tc>
      </w:tr>
      <w:tr w:rsidR="0047035D" w:rsidRPr="00626239" w14:paraId="55E57F4D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672F6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Wash and dry your hand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E52781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29350F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Follow policies and process for your organisation regarding sustainability </w:t>
            </w:r>
          </w:p>
        </w:tc>
      </w:tr>
      <w:tr w:rsidR="0047035D" w:rsidRPr="00626239" w14:paraId="4B14A5A5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19AA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Consider psychological effect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768F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729336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 Explain process of application</w:t>
            </w:r>
          </w:p>
          <w:p w14:paraId="2E9FFF5F" w14:textId="410C2C71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Pre-brief SP about realism and potential emotional impacts </w:t>
            </w:r>
          </w:p>
        </w:tc>
      </w:tr>
      <w:tr w:rsidR="0047035D" w:rsidRPr="00626239" w14:paraId="6853BCB6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38561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Apply barrier cream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C0BD4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DB54DF" w14:textId="7449AC51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Assess skin for skin conditions that may prevent moulage application </w:t>
            </w:r>
            <w:r w:rsidRPr="00626239">
              <w:rPr>
                <w:rFonts w:ascii="Arial" w:eastAsia="Arial" w:hAnsi="Arial" w:cs="Arial"/>
                <w:color w:val="333333"/>
                <w:sz w:val="18"/>
                <w:szCs w:val="18"/>
              </w:rPr>
              <w:t>prior to applying barrier creams to protect skin.</w:t>
            </w:r>
          </w:p>
        </w:tc>
      </w:tr>
      <w:tr w:rsidR="0047035D" w:rsidRPr="00626239" w14:paraId="762BF1BE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7B79D1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Individual makeup application using principles of “no touch” -, decanted, no double dipping, no using finger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D2FBF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DB71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 Use individual makeup kits to avoid cross-contamination </w:t>
            </w:r>
          </w:p>
          <w:p w14:paraId="490594D8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 Use disposable applicators where possible </w:t>
            </w:r>
          </w:p>
        </w:tc>
      </w:tr>
      <w:tr w:rsidR="0047035D" w:rsidRPr="00626239" w14:paraId="340EA36A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5FD9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Clean and sanitise all tools after each SP application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3F1F9E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ACB0F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Ensure all tools and materials are sterilised and/or sanitised </w:t>
            </w:r>
          </w:p>
        </w:tc>
      </w:tr>
      <w:tr w:rsidR="0047035D" w:rsidRPr="00626239" w14:paraId="3DAFE802" w14:textId="77777777" w:rsidTr="78ADBAFA">
        <w:trPr>
          <w:trHeight w:val="300"/>
        </w:trPr>
        <w:tc>
          <w:tcPr>
            <w:tcW w:w="106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287226" w14:textId="201C34F8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During simulation</w:t>
            </w:r>
          </w:p>
        </w:tc>
      </w:tr>
      <w:tr w:rsidR="0047035D" w:rsidRPr="00626239" w14:paraId="11982040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64642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Report side effects after moulage is applied- refer to RA and incident reporting process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2F453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3EAEB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Ensure emergency medical supplies are accessible </w:t>
            </w:r>
          </w:p>
        </w:tc>
      </w:tr>
      <w:tr w:rsidR="0047035D" w:rsidRPr="00626239" w14:paraId="404919FD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19F9CA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Check in on SP during simulation whilst moulage is on. 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0793F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B69046" w14:textId="27822083" w:rsidR="0047035D" w:rsidRPr="00626239" w:rsidRDefault="00BA19C6" w:rsidP="00C153E1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="004C49C4" w:rsidRPr="00626239">
              <w:rPr>
                <w:rFonts w:ascii="Arial" w:eastAsia="Arial" w:hAnsi="Arial" w:cs="Arial"/>
                <w:sz w:val="18"/>
                <w:szCs w:val="18"/>
              </w:rPr>
              <w:t>Use</w:t>
            </w:r>
            <w:r w:rsidR="00C153E1" w:rsidRPr="00626239">
              <w:rPr>
                <w:rFonts w:ascii="Arial" w:eastAsia="Arial" w:hAnsi="Arial" w:cs="Arial"/>
                <w:sz w:val="18"/>
                <w:szCs w:val="18"/>
              </w:rPr>
              <w:t xml:space="preserve"> pre-agree cues </w:t>
            </w:r>
            <w:r w:rsidR="003E37B4" w:rsidRPr="00626239">
              <w:rPr>
                <w:rFonts w:ascii="Arial" w:eastAsia="Arial" w:hAnsi="Arial" w:cs="Arial"/>
                <w:sz w:val="18"/>
                <w:szCs w:val="18"/>
              </w:rPr>
              <w:t xml:space="preserve">(verbal or non-verbal) </w:t>
            </w:r>
            <w:r w:rsidR="00C153E1" w:rsidRPr="00626239">
              <w:rPr>
                <w:rFonts w:ascii="Arial" w:eastAsia="Arial" w:hAnsi="Arial" w:cs="Arial"/>
                <w:sz w:val="18"/>
                <w:szCs w:val="18"/>
              </w:rPr>
              <w:t>for flagging concerns</w:t>
            </w:r>
          </w:p>
          <w:p w14:paraId="18884EF0" w14:textId="1450DB36" w:rsidR="00C153E1" w:rsidRPr="00626239" w:rsidRDefault="00BA19C6" w:rsidP="00C153E1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-</w:t>
            </w:r>
            <w:r w:rsidR="00C153E1" w:rsidRPr="00626239">
              <w:rPr>
                <w:rFonts w:ascii="Arial" w:eastAsia="Arial" w:hAnsi="Arial" w:cs="Arial"/>
                <w:sz w:val="18"/>
                <w:szCs w:val="18"/>
              </w:rPr>
              <w:t xml:space="preserve">Assess presence of </w:t>
            </w:r>
            <w:r w:rsidRPr="00626239">
              <w:rPr>
                <w:rFonts w:ascii="Arial" w:eastAsia="Arial" w:hAnsi="Arial" w:cs="Arial"/>
                <w:sz w:val="18"/>
                <w:szCs w:val="18"/>
              </w:rPr>
              <w:t>adverse reactions (physical or emotional)</w:t>
            </w:r>
          </w:p>
        </w:tc>
      </w:tr>
      <w:tr w:rsidR="0047035D" w:rsidRPr="00626239" w14:paraId="15CE9A36" w14:textId="77777777" w:rsidTr="78ADBAFA">
        <w:trPr>
          <w:trHeight w:val="300"/>
        </w:trPr>
        <w:tc>
          <w:tcPr>
            <w:tcW w:w="1062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9F1787D" w14:textId="77777777" w:rsidR="0047035D" w:rsidRPr="00626239" w:rsidRDefault="0047035D" w:rsidP="0047035D">
            <w:pPr>
              <w:spacing w:after="0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  <w:u w:val="single"/>
              </w:rPr>
              <w:t>Post - simulation</w:t>
            </w:r>
          </w:p>
          <w:p w14:paraId="7EFEF374" w14:textId="7958D4F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035D" w:rsidRPr="00626239" w14:paraId="73915734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EC0D7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Remove moulage from SP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8CCE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1A6B40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</w:tr>
      <w:tr w:rsidR="0047035D" w:rsidRPr="00626239" w14:paraId="0B86486D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B67BE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Report side effects after moulage is removed (if applicable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7B59E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F672E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Refer to RA and incident reporting process </w:t>
            </w:r>
          </w:p>
        </w:tc>
      </w:tr>
      <w:tr w:rsidR="0047035D" w:rsidRPr="00626239" w14:paraId="61DAE20A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522B0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Psychological effect – Discuss their experience of wearing the moulage during the session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09068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0B0C8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- Arrange for psychological support or debriefing if needed </w:t>
            </w:r>
          </w:p>
        </w:tc>
      </w:tr>
      <w:tr w:rsidR="0047035D" w:rsidRPr="00626239" w14:paraId="66105FBA" w14:textId="77777777" w:rsidTr="78ADBAFA">
        <w:trPr>
          <w:trHeight w:val="300"/>
        </w:trPr>
        <w:tc>
          <w:tcPr>
            <w:tcW w:w="45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1E7D5D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>Moulage expert to document all materials used according with organisational procedur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C298F" w14:textId="77777777" w:rsidR="0047035D" w:rsidRPr="00626239" w:rsidRDefault="0047035D" w:rsidP="0047035D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32572" w14:textId="7F1039AA" w:rsidR="0047035D" w:rsidRPr="00626239" w:rsidRDefault="28FB28A4" w:rsidP="78ADBAFA">
            <w:pPr>
              <w:pStyle w:val="ListParagraph"/>
              <w:spacing w:after="0"/>
              <w:ind w:left="180" w:hanging="7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          - C</w:t>
            </w:r>
            <w:r w:rsidR="34A3250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ptur</w:t>
            </w:r>
            <w:r w:rsidR="2B418B0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 materials information (</w:t>
            </w:r>
            <w:r w:rsidR="34A3250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rand/lot/expiry</w:t>
            </w:r>
            <w:r w:rsidR="32033F7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  <w:r w:rsidR="34A3250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, maintaining </w:t>
            </w:r>
            <w:r w:rsidR="5073E632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organisations material data safety sheet</w:t>
            </w:r>
            <w:r w:rsidR="34A32501" w:rsidRPr="0062623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, noting compatibility (skin types/adhesives/removers), and setting storage/expiry policies.</w:t>
            </w:r>
          </w:p>
        </w:tc>
      </w:tr>
    </w:tbl>
    <w:p w14:paraId="76EBE6B0" w14:textId="5EAA136E" w:rsidR="269BA290" w:rsidRPr="00626239" w:rsidRDefault="269BA290" w:rsidP="006134B6">
      <w:pPr>
        <w:spacing w:after="0"/>
        <w:jc w:val="center"/>
        <w:rPr>
          <w:rFonts w:ascii="Arial" w:eastAsia="Arial" w:hAnsi="Arial" w:cs="Arial"/>
          <w:sz w:val="16"/>
          <w:szCs w:val="16"/>
        </w:rPr>
      </w:pPr>
      <w:r w:rsidRPr="00626239">
        <w:rPr>
          <w:rFonts w:ascii="Arial" w:eastAsia="Arial" w:hAnsi="Arial" w:cs="Arial"/>
          <w:sz w:val="16"/>
          <w:szCs w:val="16"/>
        </w:rPr>
        <w:t>* SP – S</w:t>
      </w:r>
      <w:r w:rsidR="008971A9" w:rsidRPr="00626239">
        <w:rPr>
          <w:rFonts w:ascii="Arial" w:eastAsia="Arial" w:hAnsi="Arial" w:cs="Arial"/>
          <w:sz w:val="16"/>
          <w:szCs w:val="16"/>
        </w:rPr>
        <w:t>imulated Participant</w:t>
      </w:r>
      <w:r w:rsidRPr="00626239">
        <w:rPr>
          <w:rFonts w:ascii="Arial" w:eastAsia="Arial" w:hAnsi="Arial" w:cs="Arial"/>
          <w:sz w:val="16"/>
          <w:szCs w:val="16"/>
        </w:rPr>
        <w:t>– Adult or Child</w:t>
      </w:r>
    </w:p>
    <w:p w14:paraId="076F9F74" w14:textId="77777777" w:rsidR="006134B6" w:rsidRPr="00626239" w:rsidRDefault="006134B6" w:rsidP="00F6114C">
      <w:pPr>
        <w:spacing w:after="0"/>
        <w:jc w:val="center"/>
        <w:rPr>
          <w:rFonts w:ascii="Arial" w:eastAsia="Arial" w:hAnsi="Arial" w:cs="Arial"/>
          <w:sz w:val="16"/>
          <w:szCs w:val="16"/>
        </w:rPr>
      </w:pPr>
    </w:p>
    <w:p w14:paraId="66E935C0" w14:textId="49A2D91A" w:rsidR="269BA290" w:rsidRPr="00626239" w:rsidRDefault="269BA290" w:rsidP="00F6114C">
      <w:pPr>
        <w:spacing w:after="0"/>
        <w:jc w:val="center"/>
        <w:rPr>
          <w:rFonts w:ascii="Arial" w:eastAsia="Arial" w:hAnsi="Arial" w:cs="Arial"/>
          <w:sz w:val="16"/>
          <w:szCs w:val="16"/>
        </w:rPr>
      </w:pPr>
      <w:r w:rsidRPr="00626239">
        <w:rPr>
          <w:rFonts w:ascii="Arial" w:eastAsia="Arial" w:hAnsi="Arial" w:cs="Arial"/>
          <w:sz w:val="16"/>
          <w:szCs w:val="16"/>
        </w:rPr>
        <w:t xml:space="preserve">**The agreement is required irrespective of whether one has been completed previously.   </w:t>
      </w:r>
    </w:p>
    <w:p w14:paraId="308E5B41" w14:textId="77777777" w:rsidR="006134B6" w:rsidRPr="00626239" w:rsidRDefault="269BA290" w:rsidP="006134B6">
      <w:pPr>
        <w:spacing w:after="0"/>
        <w:jc w:val="center"/>
        <w:rPr>
          <w:rFonts w:ascii="Arial" w:eastAsia="Arial" w:hAnsi="Arial" w:cs="Arial"/>
          <w:sz w:val="16"/>
          <w:szCs w:val="16"/>
        </w:rPr>
      </w:pPr>
      <w:r w:rsidRPr="00626239">
        <w:rPr>
          <w:rFonts w:ascii="Arial" w:eastAsia="Arial" w:hAnsi="Arial" w:cs="Arial"/>
          <w:sz w:val="16"/>
          <w:szCs w:val="16"/>
        </w:rPr>
        <w:t>***</w:t>
      </w:r>
      <w:r w:rsidR="00C977FC" w:rsidRPr="00626239">
        <w:rPr>
          <w:rFonts w:ascii="Arial" w:eastAsia="Arial" w:hAnsi="Arial" w:cs="Arial"/>
          <w:sz w:val="16"/>
          <w:szCs w:val="16"/>
        </w:rPr>
        <w:t>Food products should be avoided</w:t>
      </w:r>
      <w:r w:rsidRPr="00626239">
        <w:rPr>
          <w:rFonts w:ascii="Arial" w:eastAsia="Arial" w:hAnsi="Arial" w:cs="Arial"/>
          <w:sz w:val="16"/>
          <w:szCs w:val="16"/>
        </w:rPr>
        <w:t xml:space="preserve"> due to potential allergic reaction</w:t>
      </w:r>
    </w:p>
    <w:p w14:paraId="21C01D5C" w14:textId="67688A4B" w:rsidR="59746486" w:rsidRPr="006134B6" w:rsidRDefault="269BA290" w:rsidP="006134B6">
      <w:pPr>
        <w:spacing w:after="0"/>
        <w:jc w:val="center"/>
        <w:rPr>
          <w:rFonts w:ascii="Arial" w:eastAsia="Arial" w:hAnsi="Arial" w:cs="Arial"/>
          <w:sz w:val="16"/>
          <w:szCs w:val="16"/>
        </w:rPr>
      </w:pPr>
      <w:r w:rsidRPr="00626239">
        <w:rPr>
          <w:rFonts w:ascii="Arial" w:eastAsia="Arial" w:hAnsi="Arial" w:cs="Arial"/>
          <w:color w:val="FF0000"/>
          <w:sz w:val="16"/>
          <w:szCs w:val="16"/>
        </w:rPr>
        <w:t>All cleansers used for cleaning equipment should be 70-90% alcohol based.</w:t>
      </w:r>
      <w:r w:rsidRPr="006134B6">
        <w:rPr>
          <w:rFonts w:ascii="Arial" w:eastAsia="Arial" w:hAnsi="Arial" w:cs="Arial"/>
          <w:color w:val="FF0000"/>
          <w:sz w:val="16"/>
          <w:szCs w:val="16"/>
        </w:rPr>
        <w:t xml:space="preserve"> </w:t>
      </w:r>
    </w:p>
    <w:sectPr w:rsidR="59746486" w:rsidRPr="006134B6" w:rsidSect="005906BE">
      <w:headerReference w:type="default" r:id="rId7"/>
      <w:footerReference w:type="default" r:id="rId8"/>
      <w:pgSz w:w="11906" w:h="16838" w:code="9"/>
      <w:pgMar w:top="720" w:right="720" w:bottom="720" w:left="72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E6FA0" w14:textId="77777777" w:rsidR="00621A4D" w:rsidRDefault="00621A4D" w:rsidP="004B35F6">
      <w:pPr>
        <w:spacing w:after="0" w:line="240" w:lineRule="auto"/>
      </w:pPr>
      <w:r>
        <w:separator/>
      </w:r>
    </w:p>
  </w:endnote>
  <w:endnote w:type="continuationSeparator" w:id="0">
    <w:p w14:paraId="2E2E9F52" w14:textId="77777777" w:rsidR="00621A4D" w:rsidRDefault="00621A4D" w:rsidP="004B35F6">
      <w:pPr>
        <w:spacing w:after="0" w:line="240" w:lineRule="auto"/>
      </w:pPr>
      <w:r>
        <w:continuationSeparator/>
      </w:r>
    </w:p>
  </w:endnote>
  <w:endnote w:type="continuationNotice" w:id="1">
    <w:p w14:paraId="7D905EFE" w14:textId="77777777" w:rsidR="00621A4D" w:rsidRDefault="00621A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E0D409" w14:paraId="6A6ACEB2" w14:textId="77777777" w:rsidTr="0047035D">
      <w:trPr>
        <w:trHeight w:val="300"/>
      </w:trPr>
      <w:tc>
        <w:tcPr>
          <w:tcW w:w="3005" w:type="dxa"/>
        </w:tcPr>
        <w:p w14:paraId="50247D8B" w14:textId="7FE8ED8B" w:rsidR="7DE0D409" w:rsidRDefault="7DE0D409" w:rsidP="0047035D">
          <w:pPr>
            <w:pStyle w:val="Header"/>
            <w:ind w:left="-115"/>
          </w:pPr>
        </w:p>
      </w:tc>
      <w:tc>
        <w:tcPr>
          <w:tcW w:w="3005" w:type="dxa"/>
        </w:tcPr>
        <w:p w14:paraId="25F6A6CE" w14:textId="7A82AEC7" w:rsidR="7DE0D409" w:rsidRDefault="7DE0D409" w:rsidP="0047035D">
          <w:pPr>
            <w:pStyle w:val="Header"/>
            <w:jc w:val="center"/>
          </w:pPr>
        </w:p>
      </w:tc>
      <w:tc>
        <w:tcPr>
          <w:tcW w:w="3005" w:type="dxa"/>
        </w:tcPr>
        <w:p w14:paraId="1DDFBEDB" w14:textId="46B9F2A2" w:rsidR="7DE0D409" w:rsidRDefault="7DE0D409" w:rsidP="0047035D">
          <w:pPr>
            <w:pStyle w:val="Header"/>
            <w:ind w:right="-115"/>
            <w:jc w:val="right"/>
          </w:pPr>
        </w:p>
      </w:tc>
    </w:tr>
  </w:tbl>
  <w:p w14:paraId="4F2BDB5F" w14:textId="68A1E503" w:rsidR="7DE0D409" w:rsidRDefault="7DE0D409" w:rsidP="00470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65659" w14:textId="77777777" w:rsidR="00621A4D" w:rsidRDefault="00621A4D" w:rsidP="004B35F6">
      <w:pPr>
        <w:spacing w:after="0" w:line="240" w:lineRule="auto"/>
      </w:pPr>
      <w:r>
        <w:separator/>
      </w:r>
    </w:p>
  </w:footnote>
  <w:footnote w:type="continuationSeparator" w:id="0">
    <w:p w14:paraId="229D4BF2" w14:textId="77777777" w:rsidR="00621A4D" w:rsidRDefault="00621A4D" w:rsidP="004B35F6">
      <w:pPr>
        <w:spacing w:after="0" w:line="240" w:lineRule="auto"/>
      </w:pPr>
      <w:r>
        <w:continuationSeparator/>
      </w:r>
    </w:p>
  </w:footnote>
  <w:footnote w:type="continuationNotice" w:id="1">
    <w:p w14:paraId="048AFF33" w14:textId="77777777" w:rsidR="00621A4D" w:rsidRDefault="00621A4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9C311" w14:textId="1DBB2309" w:rsidR="004B35F6" w:rsidRDefault="00E14F53">
    <w:pPr>
      <w:pStyle w:val="Header"/>
    </w:pPr>
    <w:r>
      <w:t>Supplementary File_1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0UReM5sGnQnepk" int2:id="gLH8pd4s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033BA"/>
    <w:multiLevelType w:val="hybridMultilevel"/>
    <w:tmpl w:val="D8EED41C"/>
    <w:lvl w:ilvl="0" w:tplc="F0EE9F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3637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6CDD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B024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087E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2036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C42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D49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FEC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EFE1D"/>
    <w:multiLevelType w:val="hybridMultilevel"/>
    <w:tmpl w:val="452638F8"/>
    <w:lvl w:ilvl="0" w:tplc="FE3E568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DA64BED2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27381CD0">
      <w:start w:val="1"/>
      <w:numFmt w:val="bullet"/>
      <w:lvlText w:val=""/>
      <w:lvlJc w:val="left"/>
      <w:pPr>
        <w:ind w:left="2160" w:hanging="360"/>
      </w:pPr>
      <w:rPr>
        <w:rFonts w:ascii="Wingdings" w:hAnsi="Wingdings" w:hint="default"/>
      </w:rPr>
    </w:lvl>
    <w:lvl w:ilvl="3" w:tplc="D7F0CF68">
      <w:start w:val="1"/>
      <w:numFmt w:val="bullet"/>
      <w:lvlText w:val=""/>
      <w:lvlJc w:val="left"/>
      <w:pPr>
        <w:ind w:left="2880" w:hanging="360"/>
      </w:pPr>
      <w:rPr>
        <w:rFonts w:ascii="Wingdings" w:hAnsi="Wingdings" w:hint="default"/>
      </w:rPr>
    </w:lvl>
    <w:lvl w:ilvl="4" w:tplc="6186BBEE">
      <w:start w:val="1"/>
      <w:numFmt w:val="bullet"/>
      <w:lvlText w:val=""/>
      <w:lvlJc w:val="left"/>
      <w:pPr>
        <w:ind w:left="3600" w:hanging="360"/>
      </w:pPr>
      <w:rPr>
        <w:rFonts w:ascii="Wingdings" w:hAnsi="Wingdings" w:hint="default"/>
      </w:rPr>
    </w:lvl>
    <w:lvl w:ilvl="5" w:tplc="4462ED68">
      <w:start w:val="1"/>
      <w:numFmt w:val="bullet"/>
      <w:lvlText w:val=""/>
      <w:lvlJc w:val="left"/>
      <w:pPr>
        <w:ind w:left="4320" w:hanging="360"/>
      </w:pPr>
      <w:rPr>
        <w:rFonts w:ascii="Wingdings" w:hAnsi="Wingdings" w:hint="default"/>
      </w:rPr>
    </w:lvl>
    <w:lvl w:ilvl="6" w:tplc="3EC80D1C">
      <w:start w:val="1"/>
      <w:numFmt w:val="bullet"/>
      <w:lvlText w:val=""/>
      <w:lvlJc w:val="left"/>
      <w:pPr>
        <w:ind w:left="5040" w:hanging="360"/>
      </w:pPr>
      <w:rPr>
        <w:rFonts w:ascii="Wingdings" w:hAnsi="Wingdings" w:hint="default"/>
      </w:rPr>
    </w:lvl>
    <w:lvl w:ilvl="7" w:tplc="4F1C58B2">
      <w:start w:val="1"/>
      <w:numFmt w:val="bullet"/>
      <w:lvlText w:val=""/>
      <w:lvlJc w:val="left"/>
      <w:pPr>
        <w:ind w:left="5760" w:hanging="360"/>
      </w:pPr>
      <w:rPr>
        <w:rFonts w:ascii="Wingdings" w:hAnsi="Wingdings" w:hint="default"/>
      </w:rPr>
    </w:lvl>
    <w:lvl w:ilvl="8" w:tplc="2300109A">
      <w:start w:val="1"/>
      <w:numFmt w:val="bullet"/>
      <w:lvlText w:val="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1E755"/>
    <w:multiLevelType w:val="hybridMultilevel"/>
    <w:tmpl w:val="A55071BC"/>
    <w:lvl w:ilvl="0" w:tplc="D7D0BE5E">
      <w:start w:val="1"/>
      <w:numFmt w:val="decimal"/>
      <w:lvlText w:val="%1)"/>
      <w:lvlJc w:val="left"/>
      <w:pPr>
        <w:ind w:left="720" w:hanging="360"/>
      </w:pPr>
    </w:lvl>
    <w:lvl w:ilvl="1" w:tplc="921A89BE">
      <w:start w:val="1"/>
      <w:numFmt w:val="lowerLetter"/>
      <w:lvlText w:val="%2."/>
      <w:lvlJc w:val="left"/>
      <w:pPr>
        <w:ind w:left="1440" w:hanging="360"/>
      </w:pPr>
    </w:lvl>
    <w:lvl w:ilvl="2" w:tplc="C49C072E">
      <w:start w:val="1"/>
      <w:numFmt w:val="lowerRoman"/>
      <w:lvlText w:val="%3."/>
      <w:lvlJc w:val="right"/>
      <w:pPr>
        <w:ind w:left="2160" w:hanging="180"/>
      </w:pPr>
    </w:lvl>
    <w:lvl w:ilvl="3" w:tplc="A9AA4ECE">
      <w:start w:val="1"/>
      <w:numFmt w:val="decimal"/>
      <w:lvlText w:val="%4."/>
      <w:lvlJc w:val="left"/>
      <w:pPr>
        <w:ind w:left="2880" w:hanging="360"/>
      </w:pPr>
    </w:lvl>
    <w:lvl w:ilvl="4" w:tplc="C2AA8E22">
      <w:start w:val="1"/>
      <w:numFmt w:val="lowerLetter"/>
      <w:lvlText w:val="%5."/>
      <w:lvlJc w:val="left"/>
      <w:pPr>
        <w:ind w:left="3600" w:hanging="360"/>
      </w:pPr>
    </w:lvl>
    <w:lvl w:ilvl="5" w:tplc="16C26994">
      <w:start w:val="1"/>
      <w:numFmt w:val="lowerRoman"/>
      <w:lvlText w:val="%6."/>
      <w:lvlJc w:val="right"/>
      <w:pPr>
        <w:ind w:left="4320" w:hanging="180"/>
      </w:pPr>
    </w:lvl>
    <w:lvl w:ilvl="6" w:tplc="F39EA758">
      <w:start w:val="1"/>
      <w:numFmt w:val="decimal"/>
      <w:lvlText w:val="%7."/>
      <w:lvlJc w:val="left"/>
      <w:pPr>
        <w:ind w:left="5040" w:hanging="360"/>
      </w:pPr>
    </w:lvl>
    <w:lvl w:ilvl="7" w:tplc="4EC8A6E6">
      <w:start w:val="1"/>
      <w:numFmt w:val="lowerLetter"/>
      <w:lvlText w:val="%8."/>
      <w:lvlJc w:val="left"/>
      <w:pPr>
        <w:ind w:left="5760" w:hanging="360"/>
      </w:pPr>
    </w:lvl>
    <w:lvl w:ilvl="8" w:tplc="31F4DA1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C2488"/>
    <w:multiLevelType w:val="hybridMultilevel"/>
    <w:tmpl w:val="FD58C966"/>
    <w:lvl w:ilvl="0" w:tplc="DB38A7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A1C91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4CF9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4AD2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26B6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C68B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38B0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2836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8832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2E3EA"/>
    <w:multiLevelType w:val="hybridMultilevel"/>
    <w:tmpl w:val="9F7AA586"/>
    <w:lvl w:ilvl="0" w:tplc="A1F6E7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37624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00B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8042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3A6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24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863D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0A8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1E81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3EDE8E"/>
    <w:multiLevelType w:val="hybridMultilevel"/>
    <w:tmpl w:val="897A968A"/>
    <w:lvl w:ilvl="0" w:tplc="9AC4BF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314DD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1C7E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E4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1465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EE5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704D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12A0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DE99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BFE4F"/>
    <w:multiLevelType w:val="hybridMultilevel"/>
    <w:tmpl w:val="AFD88C8E"/>
    <w:lvl w:ilvl="0" w:tplc="85AA468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27076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021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C8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2C29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8AC7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0C74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509A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68E6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C3400D"/>
    <w:multiLevelType w:val="hybridMultilevel"/>
    <w:tmpl w:val="0646202A"/>
    <w:lvl w:ilvl="0" w:tplc="4838008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0E698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FA84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04A2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801F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7A64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DA30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9651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0226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A184B"/>
    <w:multiLevelType w:val="hybridMultilevel"/>
    <w:tmpl w:val="E0C09F5E"/>
    <w:lvl w:ilvl="0" w:tplc="7CBA92B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216FB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7679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12B1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88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6DA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E890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96D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1099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A724CA"/>
    <w:multiLevelType w:val="hybridMultilevel"/>
    <w:tmpl w:val="C0948500"/>
    <w:lvl w:ilvl="0" w:tplc="DE36785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8838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784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4CCF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948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04C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210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18D3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B842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94A0BB"/>
    <w:multiLevelType w:val="hybridMultilevel"/>
    <w:tmpl w:val="16C4BC1C"/>
    <w:lvl w:ilvl="0" w:tplc="304C528A">
      <w:start w:val="1"/>
      <w:numFmt w:val="decimal"/>
      <w:lvlText w:val="%1)"/>
      <w:lvlJc w:val="left"/>
      <w:pPr>
        <w:ind w:left="720" w:hanging="360"/>
      </w:pPr>
    </w:lvl>
    <w:lvl w:ilvl="1" w:tplc="CEC01720">
      <w:start w:val="1"/>
      <w:numFmt w:val="lowerLetter"/>
      <w:lvlText w:val="%2."/>
      <w:lvlJc w:val="left"/>
      <w:pPr>
        <w:ind w:left="1440" w:hanging="360"/>
      </w:pPr>
    </w:lvl>
    <w:lvl w:ilvl="2" w:tplc="9CEEEDD6">
      <w:start w:val="1"/>
      <w:numFmt w:val="lowerRoman"/>
      <w:lvlText w:val="%3."/>
      <w:lvlJc w:val="right"/>
      <w:pPr>
        <w:ind w:left="2160" w:hanging="180"/>
      </w:pPr>
    </w:lvl>
    <w:lvl w:ilvl="3" w:tplc="C61CB3A4">
      <w:start w:val="1"/>
      <w:numFmt w:val="decimal"/>
      <w:lvlText w:val="%4."/>
      <w:lvlJc w:val="left"/>
      <w:pPr>
        <w:ind w:left="2880" w:hanging="360"/>
      </w:pPr>
    </w:lvl>
    <w:lvl w:ilvl="4" w:tplc="202C90F4">
      <w:start w:val="1"/>
      <w:numFmt w:val="lowerLetter"/>
      <w:lvlText w:val="%5."/>
      <w:lvlJc w:val="left"/>
      <w:pPr>
        <w:ind w:left="3600" w:hanging="360"/>
      </w:pPr>
    </w:lvl>
    <w:lvl w:ilvl="5" w:tplc="861082CC">
      <w:start w:val="1"/>
      <w:numFmt w:val="lowerRoman"/>
      <w:lvlText w:val="%6."/>
      <w:lvlJc w:val="right"/>
      <w:pPr>
        <w:ind w:left="4320" w:hanging="180"/>
      </w:pPr>
    </w:lvl>
    <w:lvl w:ilvl="6" w:tplc="4F0008D4">
      <w:start w:val="1"/>
      <w:numFmt w:val="decimal"/>
      <w:lvlText w:val="%7."/>
      <w:lvlJc w:val="left"/>
      <w:pPr>
        <w:ind w:left="5040" w:hanging="360"/>
      </w:pPr>
    </w:lvl>
    <w:lvl w:ilvl="7" w:tplc="F3B28794">
      <w:start w:val="1"/>
      <w:numFmt w:val="lowerLetter"/>
      <w:lvlText w:val="%8."/>
      <w:lvlJc w:val="left"/>
      <w:pPr>
        <w:ind w:left="5760" w:hanging="360"/>
      </w:pPr>
    </w:lvl>
    <w:lvl w:ilvl="8" w:tplc="AD6A612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CAB17B"/>
    <w:multiLevelType w:val="hybridMultilevel"/>
    <w:tmpl w:val="0174FE04"/>
    <w:lvl w:ilvl="0" w:tplc="6CE4FB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F764B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847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A68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3E6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D290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988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BC5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B6E2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D98812"/>
    <w:multiLevelType w:val="hybridMultilevel"/>
    <w:tmpl w:val="0476A084"/>
    <w:lvl w:ilvl="0" w:tplc="4F4A4070">
      <w:start w:val="1"/>
      <w:numFmt w:val="decimal"/>
      <w:lvlText w:val="%1)"/>
      <w:lvlJc w:val="left"/>
      <w:pPr>
        <w:ind w:left="720" w:hanging="360"/>
      </w:pPr>
    </w:lvl>
    <w:lvl w:ilvl="1" w:tplc="710EC740">
      <w:start w:val="1"/>
      <w:numFmt w:val="lowerLetter"/>
      <w:lvlText w:val="%2."/>
      <w:lvlJc w:val="left"/>
      <w:pPr>
        <w:ind w:left="1440" w:hanging="360"/>
      </w:pPr>
    </w:lvl>
    <w:lvl w:ilvl="2" w:tplc="96F81F62">
      <w:start w:val="1"/>
      <w:numFmt w:val="lowerRoman"/>
      <w:lvlText w:val="%3."/>
      <w:lvlJc w:val="right"/>
      <w:pPr>
        <w:ind w:left="2160" w:hanging="180"/>
      </w:pPr>
    </w:lvl>
    <w:lvl w:ilvl="3" w:tplc="374E044C">
      <w:start w:val="1"/>
      <w:numFmt w:val="decimal"/>
      <w:lvlText w:val="%4."/>
      <w:lvlJc w:val="left"/>
      <w:pPr>
        <w:ind w:left="2880" w:hanging="360"/>
      </w:pPr>
    </w:lvl>
    <w:lvl w:ilvl="4" w:tplc="5614D0DC">
      <w:start w:val="1"/>
      <w:numFmt w:val="lowerLetter"/>
      <w:lvlText w:val="%5."/>
      <w:lvlJc w:val="left"/>
      <w:pPr>
        <w:ind w:left="3600" w:hanging="360"/>
      </w:pPr>
    </w:lvl>
    <w:lvl w:ilvl="5" w:tplc="26BEB596">
      <w:start w:val="1"/>
      <w:numFmt w:val="lowerRoman"/>
      <w:lvlText w:val="%6."/>
      <w:lvlJc w:val="right"/>
      <w:pPr>
        <w:ind w:left="4320" w:hanging="180"/>
      </w:pPr>
    </w:lvl>
    <w:lvl w:ilvl="6" w:tplc="CFAEC758">
      <w:start w:val="1"/>
      <w:numFmt w:val="decimal"/>
      <w:lvlText w:val="%7."/>
      <w:lvlJc w:val="left"/>
      <w:pPr>
        <w:ind w:left="5040" w:hanging="360"/>
      </w:pPr>
    </w:lvl>
    <w:lvl w:ilvl="7" w:tplc="2EC2179E">
      <w:start w:val="1"/>
      <w:numFmt w:val="lowerLetter"/>
      <w:lvlText w:val="%8."/>
      <w:lvlJc w:val="left"/>
      <w:pPr>
        <w:ind w:left="5760" w:hanging="360"/>
      </w:pPr>
    </w:lvl>
    <w:lvl w:ilvl="8" w:tplc="809EB4D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946FA"/>
    <w:multiLevelType w:val="hybridMultilevel"/>
    <w:tmpl w:val="E700993C"/>
    <w:lvl w:ilvl="0" w:tplc="073C0B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F06A6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EACA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2C1F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5094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9EE3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E048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3205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0446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DFD70"/>
    <w:multiLevelType w:val="hybridMultilevel"/>
    <w:tmpl w:val="8B8ACEC2"/>
    <w:lvl w:ilvl="0" w:tplc="6B540C7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DE41A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7409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2A3C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78B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9850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5436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AE3E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B8AA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6A0EFC"/>
    <w:multiLevelType w:val="hybridMultilevel"/>
    <w:tmpl w:val="17B0262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BFA3A"/>
    <w:multiLevelType w:val="hybridMultilevel"/>
    <w:tmpl w:val="EEC0EDF6"/>
    <w:lvl w:ilvl="0" w:tplc="7D30F7B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73226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9C8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E67C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9CE6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F6C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6A2F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1A8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2431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C6E503"/>
    <w:multiLevelType w:val="hybridMultilevel"/>
    <w:tmpl w:val="D81A00EC"/>
    <w:lvl w:ilvl="0" w:tplc="B98CDF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1469F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869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AC33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0A87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1E55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DEDE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1871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E632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0799B3"/>
    <w:multiLevelType w:val="hybridMultilevel"/>
    <w:tmpl w:val="C6D43396"/>
    <w:lvl w:ilvl="0" w:tplc="8E62E31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8664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A8D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009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F25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408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6D1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E45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70A8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92112A"/>
    <w:multiLevelType w:val="hybridMultilevel"/>
    <w:tmpl w:val="B8B210F6"/>
    <w:lvl w:ilvl="0" w:tplc="EA0A1C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7485C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3C00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A70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A6D0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E0DB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D422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CE14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D8B9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56CEBB"/>
    <w:multiLevelType w:val="hybridMultilevel"/>
    <w:tmpl w:val="7A44F476"/>
    <w:lvl w:ilvl="0" w:tplc="0A9C46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F6B4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EEC7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A4AD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A606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FC47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C8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F86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7D65B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F4795E"/>
    <w:multiLevelType w:val="hybridMultilevel"/>
    <w:tmpl w:val="9C3064DE"/>
    <w:lvl w:ilvl="0" w:tplc="34948CD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C84DD"/>
    <w:multiLevelType w:val="hybridMultilevel"/>
    <w:tmpl w:val="66183DEC"/>
    <w:lvl w:ilvl="0" w:tplc="1794F2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0A60D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E487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EA6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EAD7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B67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A8AA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AAE8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9A50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2DA29"/>
    <w:multiLevelType w:val="hybridMultilevel"/>
    <w:tmpl w:val="643A9C1E"/>
    <w:lvl w:ilvl="0" w:tplc="B5749976">
      <w:start w:val="1"/>
      <w:numFmt w:val="decimal"/>
      <w:lvlText w:val="%1)"/>
      <w:lvlJc w:val="left"/>
      <w:pPr>
        <w:ind w:left="720" w:hanging="360"/>
      </w:pPr>
    </w:lvl>
    <w:lvl w:ilvl="1" w:tplc="B61852C2">
      <w:start w:val="1"/>
      <w:numFmt w:val="lowerLetter"/>
      <w:lvlText w:val="%2."/>
      <w:lvlJc w:val="left"/>
      <w:pPr>
        <w:ind w:left="1440" w:hanging="360"/>
      </w:pPr>
    </w:lvl>
    <w:lvl w:ilvl="2" w:tplc="33EE93B8">
      <w:start w:val="1"/>
      <w:numFmt w:val="lowerRoman"/>
      <w:lvlText w:val="%3."/>
      <w:lvlJc w:val="right"/>
      <w:pPr>
        <w:ind w:left="2160" w:hanging="180"/>
      </w:pPr>
    </w:lvl>
    <w:lvl w:ilvl="3" w:tplc="A0C0688A">
      <w:start w:val="1"/>
      <w:numFmt w:val="decimal"/>
      <w:lvlText w:val="%4."/>
      <w:lvlJc w:val="left"/>
      <w:pPr>
        <w:ind w:left="2880" w:hanging="360"/>
      </w:pPr>
    </w:lvl>
    <w:lvl w:ilvl="4" w:tplc="01E03CBE">
      <w:start w:val="1"/>
      <w:numFmt w:val="lowerLetter"/>
      <w:lvlText w:val="%5."/>
      <w:lvlJc w:val="left"/>
      <w:pPr>
        <w:ind w:left="3600" w:hanging="360"/>
      </w:pPr>
    </w:lvl>
    <w:lvl w:ilvl="5" w:tplc="948AE968">
      <w:start w:val="1"/>
      <w:numFmt w:val="lowerRoman"/>
      <w:lvlText w:val="%6."/>
      <w:lvlJc w:val="right"/>
      <w:pPr>
        <w:ind w:left="4320" w:hanging="180"/>
      </w:pPr>
    </w:lvl>
    <w:lvl w:ilvl="6" w:tplc="02F02B56">
      <w:start w:val="1"/>
      <w:numFmt w:val="decimal"/>
      <w:lvlText w:val="%7."/>
      <w:lvlJc w:val="left"/>
      <w:pPr>
        <w:ind w:left="5040" w:hanging="360"/>
      </w:pPr>
    </w:lvl>
    <w:lvl w:ilvl="7" w:tplc="C99E4C9E">
      <w:start w:val="1"/>
      <w:numFmt w:val="lowerLetter"/>
      <w:lvlText w:val="%8."/>
      <w:lvlJc w:val="left"/>
      <w:pPr>
        <w:ind w:left="5760" w:hanging="360"/>
      </w:pPr>
    </w:lvl>
    <w:lvl w:ilvl="8" w:tplc="9ABA4F3E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5C404B"/>
    <w:multiLevelType w:val="hybridMultilevel"/>
    <w:tmpl w:val="EB4099FC"/>
    <w:lvl w:ilvl="0" w:tplc="FEB2AB32">
      <w:start w:val="1"/>
      <w:numFmt w:val="decimal"/>
      <w:lvlText w:val="%1."/>
      <w:lvlJc w:val="left"/>
      <w:pPr>
        <w:ind w:left="720" w:hanging="360"/>
      </w:pPr>
    </w:lvl>
    <w:lvl w:ilvl="1" w:tplc="42CC2128">
      <w:start w:val="1"/>
      <w:numFmt w:val="lowerLetter"/>
      <w:lvlText w:val="%2."/>
      <w:lvlJc w:val="left"/>
      <w:pPr>
        <w:ind w:left="1440" w:hanging="360"/>
      </w:pPr>
    </w:lvl>
    <w:lvl w:ilvl="2" w:tplc="64DEFA06">
      <w:start w:val="1"/>
      <w:numFmt w:val="lowerRoman"/>
      <w:lvlText w:val="%3."/>
      <w:lvlJc w:val="right"/>
      <w:pPr>
        <w:ind w:left="2160" w:hanging="180"/>
      </w:pPr>
    </w:lvl>
    <w:lvl w:ilvl="3" w:tplc="794A9446">
      <w:start w:val="1"/>
      <w:numFmt w:val="decimal"/>
      <w:lvlText w:val="%4."/>
      <w:lvlJc w:val="left"/>
      <w:pPr>
        <w:ind w:left="2880" w:hanging="360"/>
      </w:pPr>
    </w:lvl>
    <w:lvl w:ilvl="4" w:tplc="CE02B964">
      <w:start w:val="1"/>
      <w:numFmt w:val="lowerLetter"/>
      <w:lvlText w:val="%5."/>
      <w:lvlJc w:val="left"/>
      <w:pPr>
        <w:ind w:left="3600" w:hanging="360"/>
      </w:pPr>
    </w:lvl>
    <w:lvl w:ilvl="5" w:tplc="DC4CCD2E">
      <w:start w:val="1"/>
      <w:numFmt w:val="lowerRoman"/>
      <w:lvlText w:val="%6."/>
      <w:lvlJc w:val="right"/>
      <w:pPr>
        <w:ind w:left="4320" w:hanging="180"/>
      </w:pPr>
    </w:lvl>
    <w:lvl w:ilvl="6" w:tplc="17789F96">
      <w:start w:val="1"/>
      <w:numFmt w:val="decimal"/>
      <w:lvlText w:val="%7."/>
      <w:lvlJc w:val="left"/>
      <w:pPr>
        <w:ind w:left="5040" w:hanging="360"/>
      </w:pPr>
    </w:lvl>
    <w:lvl w:ilvl="7" w:tplc="D0C819A8">
      <w:start w:val="1"/>
      <w:numFmt w:val="lowerLetter"/>
      <w:lvlText w:val="%8."/>
      <w:lvlJc w:val="left"/>
      <w:pPr>
        <w:ind w:left="5760" w:hanging="360"/>
      </w:pPr>
    </w:lvl>
    <w:lvl w:ilvl="8" w:tplc="83527922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D55533"/>
    <w:multiLevelType w:val="hybridMultilevel"/>
    <w:tmpl w:val="13C6DBAE"/>
    <w:lvl w:ilvl="0" w:tplc="1F8818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1A60A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1AFA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EDB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B44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4A19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CC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267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BC4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C06539"/>
    <w:multiLevelType w:val="hybridMultilevel"/>
    <w:tmpl w:val="25569E78"/>
    <w:lvl w:ilvl="0" w:tplc="EB745C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05682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7637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A240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E66A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EC11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AC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E62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9071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1788C2"/>
    <w:multiLevelType w:val="hybridMultilevel"/>
    <w:tmpl w:val="497EFB50"/>
    <w:lvl w:ilvl="0" w:tplc="F75AC7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425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261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421A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147D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E0B8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7C6C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3E75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5828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9607AE"/>
    <w:multiLevelType w:val="hybridMultilevel"/>
    <w:tmpl w:val="703AECC6"/>
    <w:lvl w:ilvl="0" w:tplc="29586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598E5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9C82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B662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44C6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36A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C67A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E89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64C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D12576"/>
    <w:multiLevelType w:val="hybridMultilevel"/>
    <w:tmpl w:val="21C85D02"/>
    <w:lvl w:ilvl="0" w:tplc="A760B75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852A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8A30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EA17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0EE9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C66F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CE3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6ABE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0688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4587942">
    <w:abstractNumId w:val="14"/>
  </w:num>
  <w:num w:numId="2" w16cid:durableId="641733071">
    <w:abstractNumId w:val="18"/>
  </w:num>
  <w:num w:numId="3" w16cid:durableId="131097198">
    <w:abstractNumId w:val="7"/>
  </w:num>
  <w:num w:numId="4" w16cid:durableId="1312368560">
    <w:abstractNumId w:val="26"/>
  </w:num>
  <w:num w:numId="5" w16cid:durableId="1675691572">
    <w:abstractNumId w:val="13"/>
  </w:num>
  <w:num w:numId="6" w16cid:durableId="451478853">
    <w:abstractNumId w:val="3"/>
  </w:num>
  <w:num w:numId="7" w16cid:durableId="300892875">
    <w:abstractNumId w:val="6"/>
  </w:num>
  <w:num w:numId="8" w16cid:durableId="624506532">
    <w:abstractNumId w:val="25"/>
  </w:num>
  <w:num w:numId="9" w16cid:durableId="28071600">
    <w:abstractNumId w:val="16"/>
  </w:num>
  <w:num w:numId="10" w16cid:durableId="1084497809">
    <w:abstractNumId w:val="4"/>
  </w:num>
  <w:num w:numId="11" w16cid:durableId="1004743117">
    <w:abstractNumId w:val="28"/>
  </w:num>
  <w:num w:numId="12" w16cid:durableId="809173894">
    <w:abstractNumId w:val="8"/>
  </w:num>
  <w:num w:numId="13" w16cid:durableId="1611087403">
    <w:abstractNumId w:val="22"/>
  </w:num>
  <w:num w:numId="14" w16cid:durableId="730814808">
    <w:abstractNumId w:val="11"/>
  </w:num>
  <w:num w:numId="15" w16cid:durableId="299002677">
    <w:abstractNumId w:val="19"/>
  </w:num>
  <w:num w:numId="16" w16cid:durableId="338192931">
    <w:abstractNumId w:val="29"/>
  </w:num>
  <w:num w:numId="17" w16cid:durableId="1567570691">
    <w:abstractNumId w:val="20"/>
  </w:num>
  <w:num w:numId="18" w16cid:durableId="1614707131">
    <w:abstractNumId w:val="17"/>
  </w:num>
  <w:num w:numId="19" w16cid:durableId="1702047143">
    <w:abstractNumId w:val="27"/>
  </w:num>
  <w:num w:numId="20" w16cid:durableId="1532719438">
    <w:abstractNumId w:val="1"/>
  </w:num>
  <w:num w:numId="21" w16cid:durableId="1864631416">
    <w:abstractNumId w:val="24"/>
  </w:num>
  <w:num w:numId="22" w16cid:durableId="858663967">
    <w:abstractNumId w:val="0"/>
  </w:num>
  <w:num w:numId="23" w16cid:durableId="1319310616">
    <w:abstractNumId w:val="12"/>
  </w:num>
  <w:num w:numId="24" w16cid:durableId="696586545">
    <w:abstractNumId w:val="2"/>
  </w:num>
  <w:num w:numId="25" w16cid:durableId="2003895749">
    <w:abstractNumId w:val="5"/>
  </w:num>
  <w:num w:numId="26" w16cid:durableId="1772973393">
    <w:abstractNumId w:val="23"/>
  </w:num>
  <w:num w:numId="27" w16cid:durableId="1915777848">
    <w:abstractNumId w:val="10"/>
  </w:num>
  <w:num w:numId="28" w16cid:durableId="65229299">
    <w:abstractNumId w:val="9"/>
  </w:num>
  <w:num w:numId="29" w16cid:durableId="1661500168">
    <w:abstractNumId w:val="15"/>
  </w:num>
  <w:num w:numId="30" w16cid:durableId="88961231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MDU2NzEzNjCyNDJW0lEKTi0uzszPAykwNK4FADhEMastAAAA"/>
  </w:docVars>
  <w:rsids>
    <w:rsidRoot w:val="004B35F6"/>
    <w:rsid w:val="00004898"/>
    <w:rsid w:val="00006728"/>
    <w:rsid w:val="00013FFF"/>
    <w:rsid w:val="00014F02"/>
    <w:rsid w:val="000167C0"/>
    <w:rsid w:val="00016B7F"/>
    <w:rsid w:val="00023EF6"/>
    <w:rsid w:val="00024067"/>
    <w:rsid w:val="00024092"/>
    <w:rsid w:val="00030A0E"/>
    <w:rsid w:val="00033D2F"/>
    <w:rsid w:val="00035DD7"/>
    <w:rsid w:val="00053335"/>
    <w:rsid w:val="00056E8A"/>
    <w:rsid w:val="00057548"/>
    <w:rsid w:val="00062574"/>
    <w:rsid w:val="00066456"/>
    <w:rsid w:val="00066BF5"/>
    <w:rsid w:val="00072066"/>
    <w:rsid w:val="00082F90"/>
    <w:rsid w:val="000843A5"/>
    <w:rsid w:val="00087A50"/>
    <w:rsid w:val="000924FF"/>
    <w:rsid w:val="000B12E4"/>
    <w:rsid w:val="000B3BCE"/>
    <w:rsid w:val="000B47ED"/>
    <w:rsid w:val="000B71CD"/>
    <w:rsid w:val="000C4585"/>
    <w:rsid w:val="000C65E0"/>
    <w:rsid w:val="000D04A5"/>
    <w:rsid w:val="000E4270"/>
    <w:rsid w:val="000F162D"/>
    <w:rsid w:val="000F2EEE"/>
    <w:rsid w:val="00100268"/>
    <w:rsid w:val="001048FF"/>
    <w:rsid w:val="00106308"/>
    <w:rsid w:val="001170A5"/>
    <w:rsid w:val="001236B4"/>
    <w:rsid w:val="001241FF"/>
    <w:rsid w:val="00130D16"/>
    <w:rsid w:val="00133195"/>
    <w:rsid w:val="00133206"/>
    <w:rsid w:val="00136FBA"/>
    <w:rsid w:val="00141322"/>
    <w:rsid w:val="001436F3"/>
    <w:rsid w:val="001449AF"/>
    <w:rsid w:val="00157C0F"/>
    <w:rsid w:val="00161153"/>
    <w:rsid w:val="00161782"/>
    <w:rsid w:val="0016BE1F"/>
    <w:rsid w:val="001753E8"/>
    <w:rsid w:val="00181B89"/>
    <w:rsid w:val="00194985"/>
    <w:rsid w:val="001A6C48"/>
    <w:rsid w:val="001A7A04"/>
    <w:rsid w:val="001B19A3"/>
    <w:rsid w:val="001B4EF2"/>
    <w:rsid w:val="001B4FF0"/>
    <w:rsid w:val="001B5303"/>
    <w:rsid w:val="001C01BB"/>
    <w:rsid w:val="001C0861"/>
    <w:rsid w:val="001C2824"/>
    <w:rsid w:val="001C377E"/>
    <w:rsid w:val="001C3D75"/>
    <w:rsid w:val="001D4B8F"/>
    <w:rsid w:val="001D6626"/>
    <w:rsid w:val="001E39C4"/>
    <w:rsid w:val="001E5114"/>
    <w:rsid w:val="001F13CF"/>
    <w:rsid w:val="001F2600"/>
    <w:rsid w:val="001F4F48"/>
    <w:rsid w:val="001F5037"/>
    <w:rsid w:val="002063AA"/>
    <w:rsid w:val="00211A55"/>
    <w:rsid w:val="00211CA1"/>
    <w:rsid w:val="0022128C"/>
    <w:rsid w:val="00222EB3"/>
    <w:rsid w:val="00230E45"/>
    <w:rsid w:val="002406E8"/>
    <w:rsid w:val="00251119"/>
    <w:rsid w:val="00264AD3"/>
    <w:rsid w:val="002725DE"/>
    <w:rsid w:val="00272D37"/>
    <w:rsid w:val="00277E7A"/>
    <w:rsid w:val="002814AC"/>
    <w:rsid w:val="002930FA"/>
    <w:rsid w:val="002A5F5F"/>
    <w:rsid w:val="002B618E"/>
    <w:rsid w:val="002C0DF5"/>
    <w:rsid w:val="002C2C6E"/>
    <w:rsid w:val="002C39A9"/>
    <w:rsid w:val="002C7259"/>
    <w:rsid w:val="002D357F"/>
    <w:rsid w:val="002D67DB"/>
    <w:rsid w:val="002E7B21"/>
    <w:rsid w:val="002F4143"/>
    <w:rsid w:val="002F724B"/>
    <w:rsid w:val="00300956"/>
    <w:rsid w:val="00301A9E"/>
    <w:rsid w:val="00302986"/>
    <w:rsid w:val="00306414"/>
    <w:rsid w:val="00311CE7"/>
    <w:rsid w:val="003121AA"/>
    <w:rsid w:val="00314FC8"/>
    <w:rsid w:val="00315853"/>
    <w:rsid w:val="00332949"/>
    <w:rsid w:val="00332ED9"/>
    <w:rsid w:val="00333654"/>
    <w:rsid w:val="003338F9"/>
    <w:rsid w:val="003428CD"/>
    <w:rsid w:val="00344C69"/>
    <w:rsid w:val="00345BD3"/>
    <w:rsid w:val="00352103"/>
    <w:rsid w:val="00352578"/>
    <w:rsid w:val="003525D4"/>
    <w:rsid w:val="00362C9B"/>
    <w:rsid w:val="0036764E"/>
    <w:rsid w:val="00373B4F"/>
    <w:rsid w:val="0037401D"/>
    <w:rsid w:val="00376FB7"/>
    <w:rsid w:val="00380AF4"/>
    <w:rsid w:val="00383AD6"/>
    <w:rsid w:val="0038756C"/>
    <w:rsid w:val="00390B36"/>
    <w:rsid w:val="003933ED"/>
    <w:rsid w:val="00393716"/>
    <w:rsid w:val="0039713A"/>
    <w:rsid w:val="003A434C"/>
    <w:rsid w:val="003A51E1"/>
    <w:rsid w:val="003A6AA5"/>
    <w:rsid w:val="003B5C6E"/>
    <w:rsid w:val="003D252C"/>
    <w:rsid w:val="003D2987"/>
    <w:rsid w:val="003D3695"/>
    <w:rsid w:val="003D3A1F"/>
    <w:rsid w:val="003D3B56"/>
    <w:rsid w:val="003D582A"/>
    <w:rsid w:val="003E37B4"/>
    <w:rsid w:val="003E5321"/>
    <w:rsid w:val="003E6FD9"/>
    <w:rsid w:val="003F044B"/>
    <w:rsid w:val="003F3D20"/>
    <w:rsid w:val="00403EAD"/>
    <w:rsid w:val="00407185"/>
    <w:rsid w:val="004125CB"/>
    <w:rsid w:val="00414C88"/>
    <w:rsid w:val="00420F8C"/>
    <w:rsid w:val="0042459C"/>
    <w:rsid w:val="004327BC"/>
    <w:rsid w:val="00436521"/>
    <w:rsid w:val="004432CE"/>
    <w:rsid w:val="00445301"/>
    <w:rsid w:val="00450F09"/>
    <w:rsid w:val="0045209D"/>
    <w:rsid w:val="00456C79"/>
    <w:rsid w:val="004659DD"/>
    <w:rsid w:val="0047035D"/>
    <w:rsid w:val="004742AF"/>
    <w:rsid w:val="00476879"/>
    <w:rsid w:val="0048066F"/>
    <w:rsid w:val="00481A30"/>
    <w:rsid w:val="00482E5A"/>
    <w:rsid w:val="00483448"/>
    <w:rsid w:val="00485260"/>
    <w:rsid w:val="0049063D"/>
    <w:rsid w:val="0049312B"/>
    <w:rsid w:val="00493601"/>
    <w:rsid w:val="0049372F"/>
    <w:rsid w:val="00495891"/>
    <w:rsid w:val="00496C20"/>
    <w:rsid w:val="004A25C8"/>
    <w:rsid w:val="004A3160"/>
    <w:rsid w:val="004B35F6"/>
    <w:rsid w:val="004B40E2"/>
    <w:rsid w:val="004B4A59"/>
    <w:rsid w:val="004B5AB8"/>
    <w:rsid w:val="004B5EE3"/>
    <w:rsid w:val="004C05F0"/>
    <w:rsid w:val="004C1BAD"/>
    <w:rsid w:val="004C26A3"/>
    <w:rsid w:val="004C49C4"/>
    <w:rsid w:val="004C700D"/>
    <w:rsid w:val="004D0AA1"/>
    <w:rsid w:val="004D6A5C"/>
    <w:rsid w:val="004D6F44"/>
    <w:rsid w:val="004E0ABE"/>
    <w:rsid w:val="004E0C4C"/>
    <w:rsid w:val="004F587C"/>
    <w:rsid w:val="004F594E"/>
    <w:rsid w:val="004F5E9E"/>
    <w:rsid w:val="004F6A0A"/>
    <w:rsid w:val="004F7293"/>
    <w:rsid w:val="00502B34"/>
    <w:rsid w:val="0050474A"/>
    <w:rsid w:val="00505689"/>
    <w:rsid w:val="00505700"/>
    <w:rsid w:val="00505955"/>
    <w:rsid w:val="0050661A"/>
    <w:rsid w:val="005137D5"/>
    <w:rsid w:val="005152BF"/>
    <w:rsid w:val="00515367"/>
    <w:rsid w:val="00516ED7"/>
    <w:rsid w:val="00525E33"/>
    <w:rsid w:val="0052656D"/>
    <w:rsid w:val="00526743"/>
    <w:rsid w:val="00530F36"/>
    <w:rsid w:val="00532731"/>
    <w:rsid w:val="00533C8E"/>
    <w:rsid w:val="005549E7"/>
    <w:rsid w:val="0055573D"/>
    <w:rsid w:val="00555A47"/>
    <w:rsid w:val="00562403"/>
    <w:rsid w:val="005662E1"/>
    <w:rsid w:val="0057351B"/>
    <w:rsid w:val="005766B4"/>
    <w:rsid w:val="00577A25"/>
    <w:rsid w:val="00581EE4"/>
    <w:rsid w:val="005828D3"/>
    <w:rsid w:val="005849FB"/>
    <w:rsid w:val="005906BE"/>
    <w:rsid w:val="00594B77"/>
    <w:rsid w:val="00595175"/>
    <w:rsid w:val="005A10EA"/>
    <w:rsid w:val="005A5950"/>
    <w:rsid w:val="005B4B46"/>
    <w:rsid w:val="005B563D"/>
    <w:rsid w:val="005B7A89"/>
    <w:rsid w:val="005C3400"/>
    <w:rsid w:val="005C5DB4"/>
    <w:rsid w:val="005D0847"/>
    <w:rsid w:val="005D619C"/>
    <w:rsid w:val="005E0EF4"/>
    <w:rsid w:val="005E121E"/>
    <w:rsid w:val="005E3B20"/>
    <w:rsid w:val="005E776B"/>
    <w:rsid w:val="005F2AFA"/>
    <w:rsid w:val="005F2FD4"/>
    <w:rsid w:val="005F48A1"/>
    <w:rsid w:val="006006BA"/>
    <w:rsid w:val="00602A2C"/>
    <w:rsid w:val="006119B3"/>
    <w:rsid w:val="00611DE8"/>
    <w:rsid w:val="00612655"/>
    <w:rsid w:val="006134B6"/>
    <w:rsid w:val="00621A4D"/>
    <w:rsid w:val="00626239"/>
    <w:rsid w:val="00632D62"/>
    <w:rsid w:val="0063410D"/>
    <w:rsid w:val="00635D08"/>
    <w:rsid w:val="0063A3F7"/>
    <w:rsid w:val="0064585E"/>
    <w:rsid w:val="00647856"/>
    <w:rsid w:val="00654115"/>
    <w:rsid w:val="006571AA"/>
    <w:rsid w:val="00662FEE"/>
    <w:rsid w:val="006635B8"/>
    <w:rsid w:val="00663F2C"/>
    <w:rsid w:val="00673668"/>
    <w:rsid w:val="006762C1"/>
    <w:rsid w:val="00677FF8"/>
    <w:rsid w:val="00680758"/>
    <w:rsid w:val="00684825"/>
    <w:rsid w:val="00685918"/>
    <w:rsid w:val="006876A6"/>
    <w:rsid w:val="00690040"/>
    <w:rsid w:val="00693813"/>
    <w:rsid w:val="00693FC3"/>
    <w:rsid w:val="0069460C"/>
    <w:rsid w:val="00696229"/>
    <w:rsid w:val="006A70CD"/>
    <w:rsid w:val="006A75F7"/>
    <w:rsid w:val="006B5804"/>
    <w:rsid w:val="006C6184"/>
    <w:rsid w:val="006D0E20"/>
    <w:rsid w:val="006D175E"/>
    <w:rsid w:val="006D65C3"/>
    <w:rsid w:val="006E4EF1"/>
    <w:rsid w:val="006F33FB"/>
    <w:rsid w:val="006F47B0"/>
    <w:rsid w:val="0070247E"/>
    <w:rsid w:val="0071024B"/>
    <w:rsid w:val="007270DF"/>
    <w:rsid w:val="00732FD7"/>
    <w:rsid w:val="00735B75"/>
    <w:rsid w:val="00736A40"/>
    <w:rsid w:val="007377BE"/>
    <w:rsid w:val="00741BEE"/>
    <w:rsid w:val="0074221F"/>
    <w:rsid w:val="00743007"/>
    <w:rsid w:val="007443C2"/>
    <w:rsid w:val="00750018"/>
    <w:rsid w:val="00756F9F"/>
    <w:rsid w:val="00761DCC"/>
    <w:rsid w:val="00765D4D"/>
    <w:rsid w:val="00772C09"/>
    <w:rsid w:val="00773ED8"/>
    <w:rsid w:val="007757AC"/>
    <w:rsid w:val="00775802"/>
    <w:rsid w:val="0077684A"/>
    <w:rsid w:val="0077D69B"/>
    <w:rsid w:val="00783548"/>
    <w:rsid w:val="00786A1B"/>
    <w:rsid w:val="00790E6A"/>
    <w:rsid w:val="00791863"/>
    <w:rsid w:val="00792055"/>
    <w:rsid w:val="00793E76"/>
    <w:rsid w:val="007975B0"/>
    <w:rsid w:val="007A621C"/>
    <w:rsid w:val="007B6493"/>
    <w:rsid w:val="007C020A"/>
    <w:rsid w:val="007C2E3D"/>
    <w:rsid w:val="007C4430"/>
    <w:rsid w:val="007C4660"/>
    <w:rsid w:val="007D0DF9"/>
    <w:rsid w:val="007D5BAD"/>
    <w:rsid w:val="007E077A"/>
    <w:rsid w:val="007E1C5E"/>
    <w:rsid w:val="007E26E9"/>
    <w:rsid w:val="00802F35"/>
    <w:rsid w:val="00804549"/>
    <w:rsid w:val="00805340"/>
    <w:rsid w:val="00811FE6"/>
    <w:rsid w:val="00812073"/>
    <w:rsid w:val="00812D61"/>
    <w:rsid w:val="00816FEB"/>
    <w:rsid w:val="00822CCA"/>
    <w:rsid w:val="0082756B"/>
    <w:rsid w:val="00830D58"/>
    <w:rsid w:val="00830FB0"/>
    <w:rsid w:val="00832760"/>
    <w:rsid w:val="00843DA4"/>
    <w:rsid w:val="008455CC"/>
    <w:rsid w:val="008459D9"/>
    <w:rsid w:val="00855A10"/>
    <w:rsid w:val="00860EE9"/>
    <w:rsid w:val="00865F80"/>
    <w:rsid w:val="008732F5"/>
    <w:rsid w:val="008808E0"/>
    <w:rsid w:val="00892649"/>
    <w:rsid w:val="008937E2"/>
    <w:rsid w:val="00894082"/>
    <w:rsid w:val="008971A9"/>
    <w:rsid w:val="008A0188"/>
    <w:rsid w:val="008B15BB"/>
    <w:rsid w:val="008D10CE"/>
    <w:rsid w:val="008D2C67"/>
    <w:rsid w:val="008D533A"/>
    <w:rsid w:val="008D5F88"/>
    <w:rsid w:val="008F20AF"/>
    <w:rsid w:val="008F3828"/>
    <w:rsid w:val="00911CDC"/>
    <w:rsid w:val="00912FE9"/>
    <w:rsid w:val="00915F69"/>
    <w:rsid w:val="009216E2"/>
    <w:rsid w:val="009257E4"/>
    <w:rsid w:val="0092643C"/>
    <w:rsid w:val="00932F49"/>
    <w:rsid w:val="00937EEE"/>
    <w:rsid w:val="00943188"/>
    <w:rsid w:val="0095041D"/>
    <w:rsid w:val="00951CD0"/>
    <w:rsid w:val="00952B1F"/>
    <w:rsid w:val="00953D33"/>
    <w:rsid w:val="009574C0"/>
    <w:rsid w:val="00965FAB"/>
    <w:rsid w:val="0096640F"/>
    <w:rsid w:val="00970500"/>
    <w:rsid w:val="00975429"/>
    <w:rsid w:val="009800A4"/>
    <w:rsid w:val="00983FA0"/>
    <w:rsid w:val="00993DDE"/>
    <w:rsid w:val="009B57BB"/>
    <w:rsid w:val="009B5C31"/>
    <w:rsid w:val="009B5D78"/>
    <w:rsid w:val="009C105D"/>
    <w:rsid w:val="009C6911"/>
    <w:rsid w:val="009C7A0A"/>
    <w:rsid w:val="009D09A1"/>
    <w:rsid w:val="009D0F11"/>
    <w:rsid w:val="009D2C5F"/>
    <w:rsid w:val="009D2F22"/>
    <w:rsid w:val="009D6F30"/>
    <w:rsid w:val="009F54B2"/>
    <w:rsid w:val="009F56F5"/>
    <w:rsid w:val="009F5833"/>
    <w:rsid w:val="00A025A2"/>
    <w:rsid w:val="00A054A2"/>
    <w:rsid w:val="00A0610D"/>
    <w:rsid w:val="00A0B695"/>
    <w:rsid w:val="00A11358"/>
    <w:rsid w:val="00A27282"/>
    <w:rsid w:val="00A30E35"/>
    <w:rsid w:val="00A36236"/>
    <w:rsid w:val="00A36FB0"/>
    <w:rsid w:val="00A4230A"/>
    <w:rsid w:val="00A427B5"/>
    <w:rsid w:val="00A4639B"/>
    <w:rsid w:val="00A50BE5"/>
    <w:rsid w:val="00A51481"/>
    <w:rsid w:val="00A6471B"/>
    <w:rsid w:val="00A64776"/>
    <w:rsid w:val="00A652B5"/>
    <w:rsid w:val="00A67514"/>
    <w:rsid w:val="00A70AFF"/>
    <w:rsid w:val="00A7321E"/>
    <w:rsid w:val="00A759B0"/>
    <w:rsid w:val="00A82398"/>
    <w:rsid w:val="00A91D7F"/>
    <w:rsid w:val="00A929A5"/>
    <w:rsid w:val="00A97B2D"/>
    <w:rsid w:val="00AA1687"/>
    <w:rsid w:val="00AB394A"/>
    <w:rsid w:val="00AC6215"/>
    <w:rsid w:val="00AE3EA2"/>
    <w:rsid w:val="00AE5857"/>
    <w:rsid w:val="00AE5AE0"/>
    <w:rsid w:val="00AF1530"/>
    <w:rsid w:val="00AF35E6"/>
    <w:rsid w:val="00AF5386"/>
    <w:rsid w:val="00B018DA"/>
    <w:rsid w:val="00B01AB9"/>
    <w:rsid w:val="00B0609B"/>
    <w:rsid w:val="00B06748"/>
    <w:rsid w:val="00B13554"/>
    <w:rsid w:val="00B153D5"/>
    <w:rsid w:val="00B16105"/>
    <w:rsid w:val="00B238E6"/>
    <w:rsid w:val="00B26102"/>
    <w:rsid w:val="00B264B0"/>
    <w:rsid w:val="00B274C7"/>
    <w:rsid w:val="00B34DE8"/>
    <w:rsid w:val="00B41792"/>
    <w:rsid w:val="00B43F9B"/>
    <w:rsid w:val="00B4E254"/>
    <w:rsid w:val="00B51EF1"/>
    <w:rsid w:val="00B60225"/>
    <w:rsid w:val="00B673FA"/>
    <w:rsid w:val="00B71382"/>
    <w:rsid w:val="00B7149F"/>
    <w:rsid w:val="00B912EC"/>
    <w:rsid w:val="00B96D1E"/>
    <w:rsid w:val="00BA19C6"/>
    <w:rsid w:val="00BA633D"/>
    <w:rsid w:val="00BB43E7"/>
    <w:rsid w:val="00BB7F57"/>
    <w:rsid w:val="00BC183F"/>
    <w:rsid w:val="00BC512B"/>
    <w:rsid w:val="00BC7B46"/>
    <w:rsid w:val="00BD4DCC"/>
    <w:rsid w:val="00BE0407"/>
    <w:rsid w:val="00BE48EE"/>
    <w:rsid w:val="00C0205A"/>
    <w:rsid w:val="00C045D8"/>
    <w:rsid w:val="00C05228"/>
    <w:rsid w:val="00C114BA"/>
    <w:rsid w:val="00C153E1"/>
    <w:rsid w:val="00C23DF6"/>
    <w:rsid w:val="00C240D8"/>
    <w:rsid w:val="00C2742B"/>
    <w:rsid w:val="00C3125E"/>
    <w:rsid w:val="00C33EC4"/>
    <w:rsid w:val="00C42D3B"/>
    <w:rsid w:val="00C54D7A"/>
    <w:rsid w:val="00C57B6F"/>
    <w:rsid w:val="00C61AC5"/>
    <w:rsid w:val="00C648AC"/>
    <w:rsid w:val="00C65667"/>
    <w:rsid w:val="00C765F4"/>
    <w:rsid w:val="00C83A14"/>
    <w:rsid w:val="00C94F58"/>
    <w:rsid w:val="00C94FC5"/>
    <w:rsid w:val="00C969E4"/>
    <w:rsid w:val="00C977FC"/>
    <w:rsid w:val="00C97C7C"/>
    <w:rsid w:val="00CA6ECF"/>
    <w:rsid w:val="00CB36AA"/>
    <w:rsid w:val="00CB4D6C"/>
    <w:rsid w:val="00CC5BEC"/>
    <w:rsid w:val="00CC5E2F"/>
    <w:rsid w:val="00CD101A"/>
    <w:rsid w:val="00CD3B36"/>
    <w:rsid w:val="00CE2FC4"/>
    <w:rsid w:val="00CE6EB2"/>
    <w:rsid w:val="00CF30FA"/>
    <w:rsid w:val="00CF7E48"/>
    <w:rsid w:val="00D00D3D"/>
    <w:rsid w:val="00D011F5"/>
    <w:rsid w:val="00D025E1"/>
    <w:rsid w:val="00D11C35"/>
    <w:rsid w:val="00D12FB7"/>
    <w:rsid w:val="00D1439E"/>
    <w:rsid w:val="00D14A37"/>
    <w:rsid w:val="00D2110D"/>
    <w:rsid w:val="00D21520"/>
    <w:rsid w:val="00D24208"/>
    <w:rsid w:val="00D25DC3"/>
    <w:rsid w:val="00D34676"/>
    <w:rsid w:val="00D37EB5"/>
    <w:rsid w:val="00D41769"/>
    <w:rsid w:val="00D438CD"/>
    <w:rsid w:val="00D44486"/>
    <w:rsid w:val="00D47A33"/>
    <w:rsid w:val="00D50E47"/>
    <w:rsid w:val="00D5261D"/>
    <w:rsid w:val="00D63D06"/>
    <w:rsid w:val="00D709D2"/>
    <w:rsid w:val="00D71FD4"/>
    <w:rsid w:val="00D73860"/>
    <w:rsid w:val="00D74FA4"/>
    <w:rsid w:val="00D77ADB"/>
    <w:rsid w:val="00D80222"/>
    <w:rsid w:val="00D80F85"/>
    <w:rsid w:val="00D81917"/>
    <w:rsid w:val="00D827B1"/>
    <w:rsid w:val="00D8574C"/>
    <w:rsid w:val="00D9198D"/>
    <w:rsid w:val="00D9644B"/>
    <w:rsid w:val="00DB2BD0"/>
    <w:rsid w:val="00DC098C"/>
    <w:rsid w:val="00DD0786"/>
    <w:rsid w:val="00DD0AC0"/>
    <w:rsid w:val="00DD18D4"/>
    <w:rsid w:val="00DE210B"/>
    <w:rsid w:val="00DE7C6D"/>
    <w:rsid w:val="00DF37B7"/>
    <w:rsid w:val="00DF4279"/>
    <w:rsid w:val="00DF6D1D"/>
    <w:rsid w:val="00E0292C"/>
    <w:rsid w:val="00E02FFB"/>
    <w:rsid w:val="00E03027"/>
    <w:rsid w:val="00E03C26"/>
    <w:rsid w:val="00E0571D"/>
    <w:rsid w:val="00E05DE0"/>
    <w:rsid w:val="00E110D8"/>
    <w:rsid w:val="00E1408B"/>
    <w:rsid w:val="00E14F53"/>
    <w:rsid w:val="00E2386C"/>
    <w:rsid w:val="00E31C0B"/>
    <w:rsid w:val="00E32ED3"/>
    <w:rsid w:val="00E46668"/>
    <w:rsid w:val="00E46B8C"/>
    <w:rsid w:val="00E50848"/>
    <w:rsid w:val="00E50B38"/>
    <w:rsid w:val="00E548DA"/>
    <w:rsid w:val="00E5571E"/>
    <w:rsid w:val="00E607AD"/>
    <w:rsid w:val="00E6322B"/>
    <w:rsid w:val="00E6727D"/>
    <w:rsid w:val="00E72ABC"/>
    <w:rsid w:val="00E7316B"/>
    <w:rsid w:val="00E75E86"/>
    <w:rsid w:val="00E84A0F"/>
    <w:rsid w:val="00E92555"/>
    <w:rsid w:val="00E933AD"/>
    <w:rsid w:val="00EA2F87"/>
    <w:rsid w:val="00EA2FD0"/>
    <w:rsid w:val="00EA6F57"/>
    <w:rsid w:val="00EB31F9"/>
    <w:rsid w:val="00EB6650"/>
    <w:rsid w:val="00EB7571"/>
    <w:rsid w:val="00EC339B"/>
    <w:rsid w:val="00EC5788"/>
    <w:rsid w:val="00EC6203"/>
    <w:rsid w:val="00EC683C"/>
    <w:rsid w:val="00ED7907"/>
    <w:rsid w:val="00EF20ED"/>
    <w:rsid w:val="00F21892"/>
    <w:rsid w:val="00F23C95"/>
    <w:rsid w:val="00F253CC"/>
    <w:rsid w:val="00F25526"/>
    <w:rsid w:val="00F40589"/>
    <w:rsid w:val="00F41E66"/>
    <w:rsid w:val="00F45044"/>
    <w:rsid w:val="00F467D3"/>
    <w:rsid w:val="00F6114C"/>
    <w:rsid w:val="00F62C7B"/>
    <w:rsid w:val="00F66FB9"/>
    <w:rsid w:val="00F72D7C"/>
    <w:rsid w:val="00F77B32"/>
    <w:rsid w:val="00F82461"/>
    <w:rsid w:val="00F87E1E"/>
    <w:rsid w:val="00F93A6C"/>
    <w:rsid w:val="00F94E8F"/>
    <w:rsid w:val="00FA0BB5"/>
    <w:rsid w:val="00FA0D31"/>
    <w:rsid w:val="00FA262E"/>
    <w:rsid w:val="00FA46A0"/>
    <w:rsid w:val="00FA5528"/>
    <w:rsid w:val="00FB0F1F"/>
    <w:rsid w:val="00FB6DF3"/>
    <w:rsid w:val="00FB75EC"/>
    <w:rsid w:val="00FC5210"/>
    <w:rsid w:val="00FD02C6"/>
    <w:rsid w:val="00FE1410"/>
    <w:rsid w:val="00FE3E25"/>
    <w:rsid w:val="00FE68C5"/>
    <w:rsid w:val="00FF12E4"/>
    <w:rsid w:val="00FF5E72"/>
    <w:rsid w:val="01058F5F"/>
    <w:rsid w:val="012989B1"/>
    <w:rsid w:val="0141C0CF"/>
    <w:rsid w:val="0199671E"/>
    <w:rsid w:val="01B28E80"/>
    <w:rsid w:val="01BA7C06"/>
    <w:rsid w:val="01D6D86E"/>
    <w:rsid w:val="0213603C"/>
    <w:rsid w:val="02193893"/>
    <w:rsid w:val="024CC20A"/>
    <w:rsid w:val="02ABB5CF"/>
    <w:rsid w:val="02C3DCCB"/>
    <w:rsid w:val="031664BA"/>
    <w:rsid w:val="0317723A"/>
    <w:rsid w:val="032C885F"/>
    <w:rsid w:val="03402EF5"/>
    <w:rsid w:val="036D0FE0"/>
    <w:rsid w:val="03947214"/>
    <w:rsid w:val="03BA1B8E"/>
    <w:rsid w:val="03D85757"/>
    <w:rsid w:val="03E76521"/>
    <w:rsid w:val="0416FC4B"/>
    <w:rsid w:val="044DCB9A"/>
    <w:rsid w:val="04A76031"/>
    <w:rsid w:val="04B1911C"/>
    <w:rsid w:val="04C1549A"/>
    <w:rsid w:val="04E596A0"/>
    <w:rsid w:val="04FCABED"/>
    <w:rsid w:val="05393F4D"/>
    <w:rsid w:val="053B1DD8"/>
    <w:rsid w:val="056675A5"/>
    <w:rsid w:val="05AF0E02"/>
    <w:rsid w:val="05F92800"/>
    <w:rsid w:val="05FB7D8D"/>
    <w:rsid w:val="06154E93"/>
    <w:rsid w:val="0616C995"/>
    <w:rsid w:val="0668965D"/>
    <w:rsid w:val="06AD8B07"/>
    <w:rsid w:val="06EA45C9"/>
    <w:rsid w:val="06F152B3"/>
    <w:rsid w:val="06F8762B"/>
    <w:rsid w:val="07021429"/>
    <w:rsid w:val="07024606"/>
    <w:rsid w:val="07039801"/>
    <w:rsid w:val="0743535B"/>
    <w:rsid w:val="0753A6B0"/>
    <w:rsid w:val="075ECD8B"/>
    <w:rsid w:val="0772667F"/>
    <w:rsid w:val="077F26F2"/>
    <w:rsid w:val="0794F861"/>
    <w:rsid w:val="0798B56E"/>
    <w:rsid w:val="07ABAA0E"/>
    <w:rsid w:val="07B5A103"/>
    <w:rsid w:val="07C37FF2"/>
    <w:rsid w:val="0829BD8A"/>
    <w:rsid w:val="082CA70D"/>
    <w:rsid w:val="08477458"/>
    <w:rsid w:val="08579EEF"/>
    <w:rsid w:val="0864DE49"/>
    <w:rsid w:val="0872FE11"/>
    <w:rsid w:val="08D96DEA"/>
    <w:rsid w:val="08EA5F64"/>
    <w:rsid w:val="08F58BE4"/>
    <w:rsid w:val="090D0788"/>
    <w:rsid w:val="0938C047"/>
    <w:rsid w:val="093FFBD4"/>
    <w:rsid w:val="0949F11F"/>
    <w:rsid w:val="0965C4E2"/>
    <w:rsid w:val="099AC5F7"/>
    <w:rsid w:val="099CD75D"/>
    <w:rsid w:val="09B6ED74"/>
    <w:rsid w:val="09C58DEB"/>
    <w:rsid w:val="09CD6161"/>
    <w:rsid w:val="09D1D5D5"/>
    <w:rsid w:val="09FC3E47"/>
    <w:rsid w:val="0A07D03A"/>
    <w:rsid w:val="0A67E1F6"/>
    <w:rsid w:val="0A6AD8D2"/>
    <w:rsid w:val="0A867919"/>
    <w:rsid w:val="0A86F67F"/>
    <w:rsid w:val="0A8C7F29"/>
    <w:rsid w:val="0A915622"/>
    <w:rsid w:val="0AC86B4D"/>
    <w:rsid w:val="0ACC9923"/>
    <w:rsid w:val="0B52F498"/>
    <w:rsid w:val="0B615E4C"/>
    <w:rsid w:val="0B77096D"/>
    <w:rsid w:val="0B77E909"/>
    <w:rsid w:val="0B9082D4"/>
    <w:rsid w:val="0BA6F5A2"/>
    <w:rsid w:val="0BB2496D"/>
    <w:rsid w:val="0BB2AD14"/>
    <w:rsid w:val="0BBB3AA0"/>
    <w:rsid w:val="0BC0812C"/>
    <w:rsid w:val="0BE6AF17"/>
    <w:rsid w:val="0BEEA5C3"/>
    <w:rsid w:val="0C4FC623"/>
    <w:rsid w:val="0C5D37D0"/>
    <w:rsid w:val="0C7CC3CE"/>
    <w:rsid w:val="0C825553"/>
    <w:rsid w:val="0C944FAE"/>
    <w:rsid w:val="0C9E897B"/>
    <w:rsid w:val="0D12D9CE"/>
    <w:rsid w:val="0D420BBA"/>
    <w:rsid w:val="0D5F1033"/>
    <w:rsid w:val="0D71878A"/>
    <w:rsid w:val="0D7880FE"/>
    <w:rsid w:val="0DAC3CF1"/>
    <w:rsid w:val="0DDD05DE"/>
    <w:rsid w:val="0DF5F357"/>
    <w:rsid w:val="0DFCDE03"/>
    <w:rsid w:val="0E0C0EA3"/>
    <w:rsid w:val="0E49800A"/>
    <w:rsid w:val="0E6E371A"/>
    <w:rsid w:val="0E7C35BC"/>
    <w:rsid w:val="0E98FF0E"/>
    <w:rsid w:val="0EAEAA2F"/>
    <w:rsid w:val="0EB3E300"/>
    <w:rsid w:val="0EEA4DD6"/>
    <w:rsid w:val="0F22F784"/>
    <w:rsid w:val="0F4B9EE8"/>
    <w:rsid w:val="0F6B530A"/>
    <w:rsid w:val="0F6C1CB7"/>
    <w:rsid w:val="0FA1AC7A"/>
    <w:rsid w:val="0FE5A6F2"/>
    <w:rsid w:val="0FEAE62E"/>
    <w:rsid w:val="10000957"/>
    <w:rsid w:val="1000CF2F"/>
    <w:rsid w:val="1034CF6F"/>
    <w:rsid w:val="104A7A90"/>
    <w:rsid w:val="108365B1"/>
    <w:rsid w:val="109ED051"/>
    <w:rsid w:val="10DCF661"/>
    <w:rsid w:val="10E382B4"/>
    <w:rsid w:val="11182CBB"/>
    <w:rsid w:val="11197B96"/>
    <w:rsid w:val="1125A7E4"/>
    <w:rsid w:val="113B0E63"/>
    <w:rsid w:val="113FCDBF"/>
    <w:rsid w:val="11494FB2"/>
    <w:rsid w:val="1180EA4B"/>
    <w:rsid w:val="1184098E"/>
    <w:rsid w:val="11BCEE80"/>
    <w:rsid w:val="11D09FD0"/>
    <w:rsid w:val="11E04AC1"/>
    <w:rsid w:val="11E9E3C4"/>
    <w:rsid w:val="11FD11FE"/>
    <w:rsid w:val="121257E5"/>
    <w:rsid w:val="1221EE98"/>
    <w:rsid w:val="12260BDC"/>
    <w:rsid w:val="1249D6C5"/>
    <w:rsid w:val="12833FAA"/>
    <w:rsid w:val="12A475C7"/>
    <w:rsid w:val="130D4B1B"/>
    <w:rsid w:val="131D0F20"/>
    <w:rsid w:val="132029F3"/>
    <w:rsid w:val="134E5919"/>
    <w:rsid w:val="1357A402"/>
    <w:rsid w:val="136C7031"/>
    <w:rsid w:val="138464D5"/>
    <w:rsid w:val="1386EA2A"/>
    <w:rsid w:val="138A1513"/>
    <w:rsid w:val="13945103"/>
    <w:rsid w:val="13CE6258"/>
    <w:rsid w:val="13CE9A25"/>
    <w:rsid w:val="13EA5FF0"/>
    <w:rsid w:val="1422A27E"/>
    <w:rsid w:val="1453B108"/>
    <w:rsid w:val="14765F25"/>
    <w:rsid w:val="1483B6F0"/>
    <w:rsid w:val="14A76E69"/>
    <w:rsid w:val="14F8F070"/>
    <w:rsid w:val="152D1E57"/>
    <w:rsid w:val="15598F5A"/>
    <w:rsid w:val="158BC50D"/>
    <w:rsid w:val="15B5B6A1"/>
    <w:rsid w:val="1600E754"/>
    <w:rsid w:val="1611DC62"/>
    <w:rsid w:val="1633C4DE"/>
    <w:rsid w:val="1647CA96"/>
    <w:rsid w:val="166BBDC1"/>
    <w:rsid w:val="16848AF0"/>
    <w:rsid w:val="16BDDCE7"/>
    <w:rsid w:val="16C2E7BC"/>
    <w:rsid w:val="17159E2B"/>
    <w:rsid w:val="171DC727"/>
    <w:rsid w:val="174E6892"/>
    <w:rsid w:val="1756B0CD"/>
    <w:rsid w:val="1756CF32"/>
    <w:rsid w:val="17703F5D"/>
    <w:rsid w:val="17919A7A"/>
    <w:rsid w:val="17AD2164"/>
    <w:rsid w:val="17DFE82A"/>
    <w:rsid w:val="17F13877"/>
    <w:rsid w:val="181BC235"/>
    <w:rsid w:val="18220326"/>
    <w:rsid w:val="18512B36"/>
    <w:rsid w:val="186BEC3E"/>
    <w:rsid w:val="186EDFA6"/>
    <w:rsid w:val="187B1E4C"/>
    <w:rsid w:val="18F2812E"/>
    <w:rsid w:val="18FC2B46"/>
    <w:rsid w:val="19467234"/>
    <w:rsid w:val="194734C0"/>
    <w:rsid w:val="19501E2E"/>
    <w:rsid w:val="1981D95D"/>
    <w:rsid w:val="19978687"/>
    <w:rsid w:val="19A80735"/>
    <w:rsid w:val="19AEC4B6"/>
    <w:rsid w:val="19F8CD8F"/>
    <w:rsid w:val="1A189E78"/>
    <w:rsid w:val="1A841625"/>
    <w:rsid w:val="1AB1E3C5"/>
    <w:rsid w:val="1ACC90F0"/>
    <w:rsid w:val="1B008B3C"/>
    <w:rsid w:val="1B062801"/>
    <w:rsid w:val="1B072FF9"/>
    <w:rsid w:val="1B18C23E"/>
    <w:rsid w:val="1B21E0C4"/>
    <w:rsid w:val="1B526F9B"/>
    <w:rsid w:val="1B5A676B"/>
    <w:rsid w:val="1B6EAAEC"/>
    <w:rsid w:val="1B754A75"/>
    <w:rsid w:val="1B8ADBE4"/>
    <w:rsid w:val="1B9139B3"/>
    <w:rsid w:val="1BABC8BF"/>
    <w:rsid w:val="1BC40442"/>
    <w:rsid w:val="1C04A2EB"/>
    <w:rsid w:val="1C32E709"/>
    <w:rsid w:val="1C495CBF"/>
    <w:rsid w:val="1C667E7E"/>
    <w:rsid w:val="1C6CFB4C"/>
    <w:rsid w:val="1C74238E"/>
    <w:rsid w:val="1C77E401"/>
    <w:rsid w:val="1C8D3D6B"/>
    <w:rsid w:val="1C9B9C71"/>
    <w:rsid w:val="1CC67589"/>
    <w:rsid w:val="1CE4C81C"/>
    <w:rsid w:val="1D8C7058"/>
    <w:rsid w:val="1D9CB6E0"/>
    <w:rsid w:val="1DBD6596"/>
    <w:rsid w:val="1DCD1B3B"/>
    <w:rsid w:val="1DCD7391"/>
    <w:rsid w:val="1DCEB76A"/>
    <w:rsid w:val="1DEFF1A6"/>
    <w:rsid w:val="1E024303"/>
    <w:rsid w:val="1E18C01B"/>
    <w:rsid w:val="1E2D80FB"/>
    <w:rsid w:val="1EB6699D"/>
    <w:rsid w:val="1ECDA4A4"/>
    <w:rsid w:val="1EE3A235"/>
    <w:rsid w:val="1F095310"/>
    <w:rsid w:val="1F289924"/>
    <w:rsid w:val="1F2B693B"/>
    <w:rsid w:val="1F6A820D"/>
    <w:rsid w:val="1FA1810E"/>
    <w:rsid w:val="1FC4DE2D"/>
    <w:rsid w:val="1FD6FF86"/>
    <w:rsid w:val="1FE1BFBF"/>
    <w:rsid w:val="1FF6665F"/>
    <w:rsid w:val="2003121B"/>
    <w:rsid w:val="2003A9E4"/>
    <w:rsid w:val="2028415E"/>
    <w:rsid w:val="202DA25E"/>
    <w:rsid w:val="208A4B58"/>
    <w:rsid w:val="21118828"/>
    <w:rsid w:val="21256402"/>
    <w:rsid w:val="213B38F0"/>
    <w:rsid w:val="2159EBF7"/>
    <w:rsid w:val="218097C4"/>
    <w:rsid w:val="21811E33"/>
    <w:rsid w:val="2188B83F"/>
    <w:rsid w:val="21908490"/>
    <w:rsid w:val="21AADDCC"/>
    <w:rsid w:val="21C52DCF"/>
    <w:rsid w:val="21E87C4C"/>
    <w:rsid w:val="21EFA6B6"/>
    <w:rsid w:val="21F44FC7"/>
    <w:rsid w:val="21F6045B"/>
    <w:rsid w:val="22036D7E"/>
    <w:rsid w:val="22090B06"/>
    <w:rsid w:val="221C8FDF"/>
    <w:rsid w:val="221EA3D6"/>
    <w:rsid w:val="221F3686"/>
    <w:rsid w:val="223311C9"/>
    <w:rsid w:val="22525949"/>
    <w:rsid w:val="226EDD47"/>
    <w:rsid w:val="22A9FF6F"/>
    <w:rsid w:val="22C7C0C1"/>
    <w:rsid w:val="22D70951"/>
    <w:rsid w:val="22DA06C5"/>
    <w:rsid w:val="22E0FC0E"/>
    <w:rsid w:val="22F115DA"/>
    <w:rsid w:val="22FC1E23"/>
    <w:rsid w:val="22FC7EEF"/>
    <w:rsid w:val="2307E2AD"/>
    <w:rsid w:val="2352BD5C"/>
    <w:rsid w:val="2386543E"/>
    <w:rsid w:val="23A7BDE8"/>
    <w:rsid w:val="23E1F284"/>
    <w:rsid w:val="23F06751"/>
    <w:rsid w:val="24280B6F"/>
    <w:rsid w:val="243A87B4"/>
    <w:rsid w:val="245232EC"/>
    <w:rsid w:val="245CCA38"/>
    <w:rsid w:val="24640E5C"/>
    <w:rsid w:val="2490396F"/>
    <w:rsid w:val="24918CB9"/>
    <w:rsid w:val="24D143B3"/>
    <w:rsid w:val="24F11ED9"/>
    <w:rsid w:val="251E01A1"/>
    <w:rsid w:val="2532984E"/>
    <w:rsid w:val="2534566B"/>
    <w:rsid w:val="2551615C"/>
    <w:rsid w:val="2577A0AA"/>
    <w:rsid w:val="25AC6DBF"/>
    <w:rsid w:val="25D827E1"/>
    <w:rsid w:val="25EA63DD"/>
    <w:rsid w:val="25FBCC11"/>
    <w:rsid w:val="264CE903"/>
    <w:rsid w:val="269BA290"/>
    <w:rsid w:val="26ECE3AE"/>
    <w:rsid w:val="27392412"/>
    <w:rsid w:val="27A60392"/>
    <w:rsid w:val="27C07EEC"/>
    <w:rsid w:val="27DADF19"/>
    <w:rsid w:val="27E7B497"/>
    <w:rsid w:val="27F59AC6"/>
    <w:rsid w:val="27F8AA12"/>
    <w:rsid w:val="281021A4"/>
    <w:rsid w:val="281DFF06"/>
    <w:rsid w:val="282E3CF3"/>
    <w:rsid w:val="2832172F"/>
    <w:rsid w:val="2869BD9F"/>
    <w:rsid w:val="28AF416C"/>
    <w:rsid w:val="28C20A6C"/>
    <w:rsid w:val="28F79FC1"/>
    <w:rsid w:val="28FB28A4"/>
    <w:rsid w:val="290450E5"/>
    <w:rsid w:val="29231FFD"/>
    <w:rsid w:val="29336CD3"/>
    <w:rsid w:val="293F40A6"/>
    <w:rsid w:val="2955DC78"/>
    <w:rsid w:val="2969DD0D"/>
    <w:rsid w:val="296B146B"/>
    <w:rsid w:val="297A5555"/>
    <w:rsid w:val="2981B3A0"/>
    <w:rsid w:val="29F99465"/>
    <w:rsid w:val="2A066C77"/>
    <w:rsid w:val="2A10C913"/>
    <w:rsid w:val="2A118F00"/>
    <w:rsid w:val="2A1A7306"/>
    <w:rsid w:val="2A5137F0"/>
    <w:rsid w:val="2A6D0220"/>
    <w:rsid w:val="2A7AA6E8"/>
    <w:rsid w:val="2A7D0F04"/>
    <w:rsid w:val="2A80C746"/>
    <w:rsid w:val="2AA112F4"/>
    <w:rsid w:val="2ACF3D34"/>
    <w:rsid w:val="2B1396ED"/>
    <w:rsid w:val="2B301803"/>
    <w:rsid w:val="2B418B01"/>
    <w:rsid w:val="2B438F6C"/>
    <w:rsid w:val="2B560C14"/>
    <w:rsid w:val="2B693A5C"/>
    <w:rsid w:val="2BE2414E"/>
    <w:rsid w:val="2BE6E078"/>
    <w:rsid w:val="2C1A3E25"/>
    <w:rsid w:val="2C3A976A"/>
    <w:rsid w:val="2C6594DA"/>
    <w:rsid w:val="2C69CF91"/>
    <w:rsid w:val="2C833E6F"/>
    <w:rsid w:val="2C872EF2"/>
    <w:rsid w:val="2C8BFB3F"/>
    <w:rsid w:val="2C9C01B1"/>
    <w:rsid w:val="2CA08655"/>
    <w:rsid w:val="2CAFE3F3"/>
    <w:rsid w:val="2CB108F5"/>
    <w:rsid w:val="2CBC0E53"/>
    <w:rsid w:val="2CECD123"/>
    <w:rsid w:val="2D0D3787"/>
    <w:rsid w:val="2D287C6C"/>
    <w:rsid w:val="2D29BE0D"/>
    <w:rsid w:val="2D439FBA"/>
    <w:rsid w:val="2D6FF788"/>
    <w:rsid w:val="2D705F38"/>
    <w:rsid w:val="2D82B28F"/>
    <w:rsid w:val="2DA762F7"/>
    <w:rsid w:val="2DD725D0"/>
    <w:rsid w:val="2E4C9B62"/>
    <w:rsid w:val="2E7CA9E7"/>
    <w:rsid w:val="2E7CAC80"/>
    <w:rsid w:val="2E977BB9"/>
    <w:rsid w:val="2EBB0A09"/>
    <w:rsid w:val="2EE638F8"/>
    <w:rsid w:val="2F007CA0"/>
    <w:rsid w:val="2F07CE95"/>
    <w:rsid w:val="2F168B02"/>
    <w:rsid w:val="2FA2AE57"/>
    <w:rsid w:val="2FBE7B9A"/>
    <w:rsid w:val="2FE22C38"/>
    <w:rsid w:val="2FE2EF7D"/>
    <w:rsid w:val="2FE4B2F6"/>
    <w:rsid w:val="2FF75C44"/>
    <w:rsid w:val="301C279B"/>
    <w:rsid w:val="3029D9AE"/>
    <w:rsid w:val="30837736"/>
    <w:rsid w:val="3149ADC6"/>
    <w:rsid w:val="314ABB58"/>
    <w:rsid w:val="316586DE"/>
    <w:rsid w:val="316BBEB2"/>
    <w:rsid w:val="316CF4D6"/>
    <w:rsid w:val="31883963"/>
    <w:rsid w:val="31CEA951"/>
    <w:rsid w:val="31D7AFD8"/>
    <w:rsid w:val="31DE6243"/>
    <w:rsid w:val="31E103BD"/>
    <w:rsid w:val="31FF8B12"/>
    <w:rsid w:val="32033F71"/>
    <w:rsid w:val="32235DDB"/>
    <w:rsid w:val="324B8CB7"/>
    <w:rsid w:val="32689A05"/>
    <w:rsid w:val="32718D48"/>
    <w:rsid w:val="327A0CBA"/>
    <w:rsid w:val="327DEE2E"/>
    <w:rsid w:val="329A11E0"/>
    <w:rsid w:val="32BFE54C"/>
    <w:rsid w:val="32DA4F19"/>
    <w:rsid w:val="32E978F2"/>
    <w:rsid w:val="33018A33"/>
    <w:rsid w:val="331A903F"/>
    <w:rsid w:val="331FACF4"/>
    <w:rsid w:val="332CED8E"/>
    <w:rsid w:val="3374A088"/>
    <w:rsid w:val="337C7A12"/>
    <w:rsid w:val="33DECED4"/>
    <w:rsid w:val="33F0E658"/>
    <w:rsid w:val="33FF5EA8"/>
    <w:rsid w:val="3409648D"/>
    <w:rsid w:val="341EDFB0"/>
    <w:rsid w:val="3444D7F4"/>
    <w:rsid w:val="3445EEDC"/>
    <w:rsid w:val="345B6486"/>
    <w:rsid w:val="34761F7A"/>
    <w:rsid w:val="3478FFC3"/>
    <w:rsid w:val="3495034A"/>
    <w:rsid w:val="34A32501"/>
    <w:rsid w:val="34EB99B7"/>
    <w:rsid w:val="35192DD7"/>
    <w:rsid w:val="3519C629"/>
    <w:rsid w:val="351AC248"/>
    <w:rsid w:val="355A3D0E"/>
    <w:rsid w:val="355D93CA"/>
    <w:rsid w:val="355DC59A"/>
    <w:rsid w:val="359E9E9D"/>
    <w:rsid w:val="35A207C2"/>
    <w:rsid w:val="35D8ED19"/>
    <w:rsid w:val="35F68BCE"/>
    <w:rsid w:val="3631DB8B"/>
    <w:rsid w:val="363F81EF"/>
    <w:rsid w:val="36601736"/>
    <w:rsid w:val="36634408"/>
    <w:rsid w:val="368B691F"/>
    <w:rsid w:val="36ADD632"/>
    <w:rsid w:val="36CB93CF"/>
    <w:rsid w:val="36E6C5AC"/>
    <w:rsid w:val="36E7BA4D"/>
    <w:rsid w:val="36EFBA80"/>
    <w:rsid w:val="36F39D0D"/>
    <w:rsid w:val="36F815B5"/>
    <w:rsid w:val="3719E68D"/>
    <w:rsid w:val="37324E94"/>
    <w:rsid w:val="37400193"/>
    <w:rsid w:val="378D7503"/>
    <w:rsid w:val="37A2926D"/>
    <w:rsid w:val="37A42B4B"/>
    <w:rsid w:val="37F4D989"/>
    <w:rsid w:val="380770D7"/>
    <w:rsid w:val="3822A301"/>
    <w:rsid w:val="384D54D2"/>
    <w:rsid w:val="386343D2"/>
    <w:rsid w:val="38849580"/>
    <w:rsid w:val="38D5BE0C"/>
    <w:rsid w:val="3923E910"/>
    <w:rsid w:val="393556B8"/>
    <w:rsid w:val="3938E556"/>
    <w:rsid w:val="3966E8DB"/>
    <w:rsid w:val="39856160"/>
    <w:rsid w:val="398F9EBD"/>
    <w:rsid w:val="399A66CA"/>
    <w:rsid w:val="399C74B8"/>
    <w:rsid w:val="39A45E14"/>
    <w:rsid w:val="3A19E4B9"/>
    <w:rsid w:val="3A3D14A7"/>
    <w:rsid w:val="3A52B2B9"/>
    <w:rsid w:val="3A5DD648"/>
    <w:rsid w:val="3AB22365"/>
    <w:rsid w:val="3ABFB971"/>
    <w:rsid w:val="3ADBE700"/>
    <w:rsid w:val="3AE560FE"/>
    <w:rsid w:val="3B0BADF8"/>
    <w:rsid w:val="3B3BD02D"/>
    <w:rsid w:val="3B3DBA56"/>
    <w:rsid w:val="3B9EF0D6"/>
    <w:rsid w:val="3BA4E970"/>
    <w:rsid w:val="3C0B4B3A"/>
    <w:rsid w:val="3C2029EE"/>
    <w:rsid w:val="3C24D8C5"/>
    <w:rsid w:val="3C26CD00"/>
    <w:rsid w:val="3C379410"/>
    <w:rsid w:val="3C3DCCF8"/>
    <w:rsid w:val="3C81315F"/>
    <w:rsid w:val="3C84461F"/>
    <w:rsid w:val="3C8985D1"/>
    <w:rsid w:val="3C8B1354"/>
    <w:rsid w:val="3CEBF4A8"/>
    <w:rsid w:val="3D533D41"/>
    <w:rsid w:val="3D65BE83"/>
    <w:rsid w:val="3D76B819"/>
    <w:rsid w:val="3DA8C9F7"/>
    <w:rsid w:val="3DEAFE36"/>
    <w:rsid w:val="3DF75A33"/>
    <w:rsid w:val="3E13B55D"/>
    <w:rsid w:val="3E372F7B"/>
    <w:rsid w:val="3E59A137"/>
    <w:rsid w:val="3E84A115"/>
    <w:rsid w:val="3EC400C1"/>
    <w:rsid w:val="3ED8717C"/>
    <w:rsid w:val="3EE5A4D7"/>
    <w:rsid w:val="3F042BC6"/>
    <w:rsid w:val="3F310990"/>
    <w:rsid w:val="3F6C9EEE"/>
    <w:rsid w:val="3F9B18B2"/>
    <w:rsid w:val="3FC8A913"/>
    <w:rsid w:val="3FD39DA9"/>
    <w:rsid w:val="3FD6382F"/>
    <w:rsid w:val="400A6FA3"/>
    <w:rsid w:val="400D248F"/>
    <w:rsid w:val="40213F6C"/>
    <w:rsid w:val="404F4D5F"/>
    <w:rsid w:val="405B8C8A"/>
    <w:rsid w:val="405C4F5D"/>
    <w:rsid w:val="40753EF8"/>
    <w:rsid w:val="40769319"/>
    <w:rsid w:val="408AFF4C"/>
    <w:rsid w:val="40AA2EE8"/>
    <w:rsid w:val="40C4FDC0"/>
    <w:rsid w:val="40E2853A"/>
    <w:rsid w:val="4106458C"/>
    <w:rsid w:val="41075B12"/>
    <w:rsid w:val="410DE837"/>
    <w:rsid w:val="4130CB65"/>
    <w:rsid w:val="41659737"/>
    <w:rsid w:val="4170A8DB"/>
    <w:rsid w:val="4183E71C"/>
    <w:rsid w:val="41B4285F"/>
    <w:rsid w:val="41B8DBBE"/>
    <w:rsid w:val="41ED94FD"/>
    <w:rsid w:val="42060580"/>
    <w:rsid w:val="420C62C3"/>
    <w:rsid w:val="42187559"/>
    <w:rsid w:val="422C28BE"/>
    <w:rsid w:val="4234B2EB"/>
    <w:rsid w:val="425A2AB8"/>
    <w:rsid w:val="4287C5C4"/>
    <w:rsid w:val="4296F0A1"/>
    <w:rsid w:val="42A5FC77"/>
    <w:rsid w:val="42AE05A1"/>
    <w:rsid w:val="42C0EBE6"/>
    <w:rsid w:val="42EEA672"/>
    <w:rsid w:val="4300E230"/>
    <w:rsid w:val="431DCF17"/>
    <w:rsid w:val="4328C0B5"/>
    <w:rsid w:val="437579DC"/>
    <w:rsid w:val="4385B6DF"/>
    <w:rsid w:val="43DC615F"/>
    <w:rsid w:val="43DDD91F"/>
    <w:rsid w:val="4417EFE9"/>
    <w:rsid w:val="441A8021"/>
    <w:rsid w:val="4421B3C3"/>
    <w:rsid w:val="44302772"/>
    <w:rsid w:val="443D8825"/>
    <w:rsid w:val="444B7729"/>
    <w:rsid w:val="4453F391"/>
    <w:rsid w:val="44E2B273"/>
    <w:rsid w:val="4508D60D"/>
    <w:rsid w:val="452ECF82"/>
    <w:rsid w:val="454D84D6"/>
    <w:rsid w:val="459A45F6"/>
    <w:rsid w:val="45BAC037"/>
    <w:rsid w:val="45CB929D"/>
    <w:rsid w:val="45CC29EC"/>
    <w:rsid w:val="45DB3012"/>
    <w:rsid w:val="45EFC3F2"/>
    <w:rsid w:val="4601C8FC"/>
    <w:rsid w:val="461CB9EB"/>
    <w:rsid w:val="463B39E3"/>
    <w:rsid w:val="464ABC0B"/>
    <w:rsid w:val="46514C5A"/>
    <w:rsid w:val="465F98E2"/>
    <w:rsid w:val="4693AA71"/>
    <w:rsid w:val="4698E565"/>
    <w:rsid w:val="46A9A72F"/>
    <w:rsid w:val="46CE7941"/>
    <w:rsid w:val="47047F9C"/>
    <w:rsid w:val="470C7A3D"/>
    <w:rsid w:val="4714DD0A"/>
    <w:rsid w:val="472EAB6B"/>
    <w:rsid w:val="472F533D"/>
    <w:rsid w:val="476F16EF"/>
    <w:rsid w:val="477BA481"/>
    <w:rsid w:val="477D5A62"/>
    <w:rsid w:val="47B62463"/>
    <w:rsid w:val="47C6ADD5"/>
    <w:rsid w:val="47CF9A87"/>
    <w:rsid w:val="47DD7D69"/>
    <w:rsid w:val="47E9D290"/>
    <w:rsid w:val="47FB6943"/>
    <w:rsid w:val="4804EB92"/>
    <w:rsid w:val="4858B294"/>
    <w:rsid w:val="488B742C"/>
    <w:rsid w:val="488E3BC7"/>
    <w:rsid w:val="488F7482"/>
    <w:rsid w:val="48C72799"/>
    <w:rsid w:val="48FC4B60"/>
    <w:rsid w:val="49192AC3"/>
    <w:rsid w:val="493A1458"/>
    <w:rsid w:val="493CC876"/>
    <w:rsid w:val="496F97D3"/>
    <w:rsid w:val="4972E2F6"/>
    <w:rsid w:val="49977F4C"/>
    <w:rsid w:val="49A1BAE6"/>
    <w:rsid w:val="49B629B2"/>
    <w:rsid w:val="49B9ED49"/>
    <w:rsid w:val="49BF6799"/>
    <w:rsid w:val="49C66CBA"/>
    <w:rsid w:val="49C6FEC2"/>
    <w:rsid w:val="49C901DB"/>
    <w:rsid w:val="49F3F5DA"/>
    <w:rsid w:val="4A057D04"/>
    <w:rsid w:val="4A192974"/>
    <w:rsid w:val="4A195489"/>
    <w:rsid w:val="4A4BC68C"/>
    <w:rsid w:val="4A50A6B2"/>
    <w:rsid w:val="4A777AF8"/>
    <w:rsid w:val="4A8D538C"/>
    <w:rsid w:val="4ABAE836"/>
    <w:rsid w:val="4AC9EEB9"/>
    <w:rsid w:val="4B138E0D"/>
    <w:rsid w:val="4B15EAAE"/>
    <w:rsid w:val="4B240908"/>
    <w:rsid w:val="4B2B9634"/>
    <w:rsid w:val="4B4AC019"/>
    <w:rsid w:val="4B58F204"/>
    <w:rsid w:val="4B703ECC"/>
    <w:rsid w:val="4B7F21EC"/>
    <w:rsid w:val="4B8DCD81"/>
    <w:rsid w:val="4BA83403"/>
    <w:rsid w:val="4BA91BD3"/>
    <w:rsid w:val="4BAAFFE7"/>
    <w:rsid w:val="4BF213D6"/>
    <w:rsid w:val="4C0B3DCE"/>
    <w:rsid w:val="4C2E20C6"/>
    <w:rsid w:val="4C337FA7"/>
    <w:rsid w:val="4C4840A4"/>
    <w:rsid w:val="4CA6C917"/>
    <w:rsid w:val="4CB37C28"/>
    <w:rsid w:val="4CB9CAC8"/>
    <w:rsid w:val="4CCEDA66"/>
    <w:rsid w:val="4CEEBF1F"/>
    <w:rsid w:val="4CFB735A"/>
    <w:rsid w:val="4D043116"/>
    <w:rsid w:val="4D06DC4F"/>
    <w:rsid w:val="4D8CBB47"/>
    <w:rsid w:val="4D8D7B5E"/>
    <w:rsid w:val="4DA911BB"/>
    <w:rsid w:val="4DC9252B"/>
    <w:rsid w:val="4DE8FD93"/>
    <w:rsid w:val="4DECE2E8"/>
    <w:rsid w:val="4E0C9D28"/>
    <w:rsid w:val="4E168647"/>
    <w:rsid w:val="4E623351"/>
    <w:rsid w:val="4E814788"/>
    <w:rsid w:val="4EA4F300"/>
    <w:rsid w:val="4EBF48F6"/>
    <w:rsid w:val="4F0AFC11"/>
    <w:rsid w:val="4F0D1C4D"/>
    <w:rsid w:val="4F0DC020"/>
    <w:rsid w:val="4F39D2BD"/>
    <w:rsid w:val="4F8D2A0B"/>
    <w:rsid w:val="4F937F0A"/>
    <w:rsid w:val="4FBD11EC"/>
    <w:rsid w:val="5019EBBF"/>
    <w:rsid w:val="502A325A"/>
    <w:rsid w:val="50489243"/>
    <w:rsid w:val="50551FE8"/>
    <w:rsid w:val="5073E632"/>
    <w:rsid w:val="50B54AD0"/>
    <w:rsid w:val="50C3F8D5"/>
    <w:rsid w:val="50DFB339"/>
    <w:rsid w:val="50FA5D1A"/>
    <w:rsid w:val="51511D3F"/>
    <w:rsid w:val="51602F4E"/>
    <w:rsid w:val="5187E5CA"/>
    <w:rsid w:val="5192E92A"/>
    <w:rsid w:val="51C571D7"/>
    <w:rsid w:val="52108508"/>
    <w:rsid w:val="52530916"/>
    <w:rsid w:val="527326D5"/>
    <w:rsid w:val="52781272"/>
    <w:rsid w:val="5284BBF0"/>
    <w:rsid w:val="528B153F"/>
    <w:rsid w:val="529309D3"/>
    <w:rsid w:val="52B2CA15"/>
    <w:rsid w:val="52B78483"/>
    <w:rsid w:val="52BEDA26"/>
    <w:rsid w:val="52F8A2B9"/>
    <w:rsid w:val="52FAA526"/>
    <w:rsid w:val="5327B62D"/>
    <w:rsid w:val="532F5128"/>
    <w:rsid w:val="53457EC6"/>
    <w:rsid w:val="535D59E2"/>
    <w:rsid w:val="535E01FB"/>
    <w:rsid w:val="5376E654"/>
    <w:rsid w:val="53883AE7"/>
    <w:rsid w:val="53920B59"/>
    <w:rsid w:val="53B43E45"/>
    <w:rsid w:val="53F3A02E"/>
    <w:rsid w:val="542634D9"/>
    <w:rsid w:val="5448D098"/>
    <w:rsid w:val="545C22AA"/>
    <w:rsid w:val="5463CC3A"/>
    <w:rsid w:val="548661D0"/>
    <w:rsid w:val="548B3F71"/>
    <w:rsid w:val="549CD15F"/>
    <w:rsid w:val="54C3868E"/>
    <w:rsid w:val="54ED5CE2"/>
    <w:rsid w:val="54EF943B"/>
    <w:rsid w:val="5506E9E6"/>
    <w:rsid w:val="55086CDC"/>
    <w:rsid w:val="5562D658"/>
    <w:rsid w:val="5584EF2A"/>
    <w:rsid w:val="55AA2852"/>
    <w:rsid w:val="55AB220F"/>
    <w:rsid w:val="55E106A9"/>
    <w:rsid w:val="55F4DC35"/>
    <w:rsid w:val="5644A641"/>
    <w:rsid w:val="56725A73"/>
    <w:rsid w:val="567A08E2"/>
    <w:rsid w:val="56A2BA47"/>
    <w:rsid w:val="5704CA0F"/>
    <w:rsid w:val="5745F8B3"/>
    <w:rsid w:val="57E75892"/>
    <w:rsid w:val="57E84787"/>
    <w:rsid w:val="5817D607"/>
    <w:rsid w:val="5838EA61"/>
    <w:rsid w:val="5861A1EA"/>
    <w:rsid w:val="587FE0FF"/>
    <w:rsid w:val="58A09A70"/>
    <w:rsid w:val="58A99390"/>
    <w:rsid w:val="58B4A266"/>
    <w:rsid w:val="58C8431E"/>
    <w:rsid w:val="58FFA18C"/>
    <w:rsid w:val="591F28B2"/>
    <w:rsid w:val="59355A1D"/>
    <w:rsid w:val="5943F8D0"/>
    <w:rsid w:val="59539358"/>
    <w:rsid w:val="59746486"/>
    <w:rsid w:val="598FE15B"/>
    <w:rsid w:val="59C7070C"/>
    <w:rsid w:val="59CCDC56"/>
    <w:rsid w:val="59DCE1B6"/>
    <w:rsid w:val="59E672BD"/>
    <w:rsid w:val="59E956DB"/>
    <w:rsid w:val="59ED94CF"/>
    <w:rsid w:val="59F1544B"/>
    <w:rsid w:val="5A0DB261"/>
    <w:rsid w:val="5A315A72"/>
    <w:rsid w:val="5A58604D"/>
    <w:rsid w:val="5A6B3E4F"/>
    <w:rsid w:val="5A7DCEFB"/>
    <w:rsid w:val="5AAB8CFA"/>
    <w:rsid w:val="5AC0A0E6"/>
    <w:rsid w:val="5B07F418"/>
    <w:rsid w:val="5B3CA863"/>
    <w:rsid w:val="5B62DFEF"/>
    <w:rsid w:val="5B643D57"/>
    <w:rsid w:val="5B848820"/>
    <w:rsid w:val="5B918FA9"/>
    <w:rsid w:val="5BAB2F63"/>
    <w:rsid w:val="5BB7D4DA"/>
    <w:rsid w:val="5BEC4328"/>
    <w:rsid w:val="5BF430AE"/>
    <w:rsid w:val="5C045DCA"/>
    <w:rsid w:val="5C08169C"/>
    <w:rsid w:val="5C48A9F0"/>
    <w:rsid w:val="5C49C643"/>
    <w:rsid w:val="5C624AC7"/>
    <w:rsid w:val="5C7D3CA9"/>
    <w:rsid w:val="5C9E0DE1"/>
    <w:rsid w:val="5CA6A327"/>
    <w:rsid w:val="5CA6E725"/>
    <w:rsid w:val="5CCCE7CB"/>
    <w:rsid w:val="5CD2662C"/>
    <w:rsid w:val="5D01DE48"/>
    <w:rsid w:val="5D0517F6"/>
    <w:rsid w:val="5D0DAFD6"/>
    <w:rsid w:val="5D17EFB5"/>
    <w:rsid w:val="5D19403D"/>
    <w:rsid w:val="5D2C29D0"/>
    <w:rsid w:val="5D5C380A"/>
    <w:rsid w:val="5D6BBCBE"/>
    <w:rsid w:val="5D91B8D9"/>
    <w:rsid w:val="5DC9EBE8"/>
    <w:rsid w:val="5DF12032"/>
    <w:rsid w:val="5E0DF21E"/>
    <w:rsid w:val="5E52F63E"/>
    <w:rsid w:val="5E660387"/>
    <w:rsid w:val="5E88BC17"/>
    <w:rsid w:val="5E89E6B5"/>
    <w:rsid w:val="5E9FD7EE"/>
    <w:rsid w:val="5EB10581"/>
    <w:rsid w:val="5EBEA9EA"/>
    <w:rsid w:val="5ECB5FB0"/>
    <w:rsid w:val="5EE5029F"/>
    <w:rsid w:val="5EF7D1AE"/>
    <w:rsid w:val="5F0FDBF4"/>
    <w:rsid w:val="5F188064"/>
    <w:rsid w:val="5F2BD170"/>
    <w:rsid w:val="5F4A32E8"/>
    <w:rsid w:val="5F670E68"/>
    <w:rsid w:val="5F831E0F"/>
    <w:rsid w:val="5F93A7B3"/>
    <w:rsid w:val="5FC4F679"/>
    <w:rsid w:val="5FF6400C"/>
    <w:rsid w:val="5FFE94D1"/>
    <w:rsid w:val="601BE706"/>
    <w:rsid w:val="60235142"/>
    <w:rsid w:val="60248C78"/>
    <w:rsid w:val="60260364"/>
    <w:rsid w:val="6045CD46"/>
    <w:rsid w:val="60615288"/>
    <w:rsid w:val="6097AC32"/>
    <w:rsid w:val="60A01938"/>
    <w:rsid w:val="60B1D88E"/>
    <w:rsid w:val="60BD3329"/>
    <w:rsid w:val="60BFB44B"/>
    <w:rsid w:val="60F0C794"/>
    <w:rsid w:val="60FDF74F"/>
    <w:rsid w:val="6212720D"/>
    <w:rsid w:val="6219E1D5"/>
    <w:rsid w:val="623FEE59"/>
    <w:rsid w:val="6287CA5D"/>
    <w:rsid w:val="62AB10D9"/>
    <w:rsid w:val="62DC3901"/>
    <w:rsid w:val="62DF61C1"/>
    <w:rsid w:val="62FCD45A"/>
    <w:rsid w:val="6314B98D"/>
    <w:rsid w:val="63376D4E"/>
    <w:rsid w:val="63735573"/>
    <w:rsid w:val="639B01F9"/>
    <w:rsid w:val="63FF9120"/>
    <w:rsid w:val="64205077"/>
    <w:rsid w:val="64346103"/>
    <w:rsid w:val="644CFEF2"/>
    <w:rsid w:val="651A7A77"/>
    <w:rsid w:val="651AACBF"/>
    <w:rsid w:val="651C291B"/>
    <w:rsid w:val="6532D523"/>
    <w:rsid w:val="65369EE9"/>
    <w:rsid w:val="6551B19D"/>
    <w:rsid w:val="656B000B"/>
    <w:rsid w:val="65896207"/>
    <w:rsid w:val="658CE809"/>
    <w:rsid w:val="659B12F4"/>
    <w:rsid w:val="65B4344D"/>
    <w:rsid w:val="65DF2A9F"/>
    <w:rsid w:val="65E8847C"/>
    <w:rsid w:val="660B9066"/>
    <w:rsid w:val="6618A7D7"/>
    <w:rsid w:val="661ED2B0"/>
    <w:rsid w:val="66245B2F"/>
    <w:rsid w:val="663DAA77"/>
    <w:rsid w:val="66508529"/>
    <w:rsid w:val="666DEEB8"/>
    <w:rsid w:val="66739A45"/>
    <w:rsid w:val="6699E9D2"/>
    <w:rsid w:val="669DEBD9"/>
    <w:rsid w:val="669F9A7B"/>
    <w:rsid w:val="66AFAEA9"/>
    <w:rsid w:val="66CA6C5C"/>
    <w:rsid w:val="671DB49D"/>
    <w:rsid w:val="6729EF99"/>
    <w:rsid w:val="67503C79"/>
    <w:rsid w:val="68133CFC"/>
    <w:rsid w:val="682F7F6E"/>
    <w:rsid w:val="6846047D"/>
    <w:rsid w:val="684F797A"/>
    <w:rsid w:val="686F697B"/>
    <w:rsid w:val="6877B4F9"/>
    <w:rsid w:val="6883F030"/>
    <w:rsid w:val="68CE73E1"/>
    <w:rsid w:val="68CFEE1E"/>
    <w:rsid w:val="68FBE71B"/>
    <w:rsid w:val="6900163E"/>
    <w:rsid w:val="6913FAC1"/>
    <w:rsid w:val="693AE957"/>
    <w:rsid w:val="69726A97"/>
    <w:rsid w:val="69771039"/>
    <w:rsid w:val="6992255E"/>
    <w:rsid w:val="69A2A216"/>
    <w:rsid w:val="69B6231C"/>
    <w:rsid w:val="69C26264"/>
    <w:rsid w:val="69CF4326"/>
    <w:rsid w:val="69D0D309"/>
    <w:rsid w:val="69F14630"/>
    <w:rsid w:val="6A02C902"/>
    <w:rsid w:val="6A09DD8F"/>
    <w:rsid w:val="6A45B8E7"/>
    <w:rsid w:val="6A4C3A07"/>
    <w:rsid w:val="6A5E38BD"/>
    <w:rsid w:val="6AD6236C"/>
    <w:rsid w:val="6AE341C3"/>
    <w:rsid w:val="6AE87285"/>
    <w:rsid w:val="6B07D176"/>
    <w:rsid w:val="6B24B967"/>
    <w:rsid w:val="6B38BC19"/>
    <w:rsid w:val="6B498599"/>
    <w:rsid w:val="6B651478"/>
    <w:rsid w:val="6B76D8DB"/>
    <w:rsid w:val="6B7EA5B8"/>
    <w:rsid w:val="6BB21CB8"/>
    <w:rsid w:val="6BBC26F3"/>
    <w:rsid w:val="6BDBCDDE"/>
    <w:rsid w:val="6BF48ECF"/>
    <w:rsid w:val="6C0A5478"/>
    <w:rsid w:val="6C12A8EA"/>
    <w:rsid w:val="6C359A1C"/>
    <w:rsid w:val="6C97B092"/>
    <w:rsid w:val="6CDC605A"/>
    <w:rsid w:val="6CE350E2"/>
    <w:rsid w:val="6D176D31"/>
    <w:rsid w:val="6D1D99BD"/>
    <w:rsid w:val="6D84B692"/>
    <w:rsid w:val="6DBCC8E2"/>
    <w:rsid w:val="6DE2771E"/>
    <w:rsid w:val="6E3B68D5"/>
    <w:rsid w:val="6E4203DF"/>
    <w:rsid w:val="6E4978AB"/>
    <w:rsid w:val="6E64C9F3"/>
    <w:rsid w:val="6E69ABFD"/>
    <w:rsid w:val="6EA26F4C"/>
    <w:rsid w:val="6F266D6B"/>
    <w:rsid w:val="6F41F53A"/>
    <w:rsid w:val="6F78D17C"/>
    <w:rsid w:val="6F7B5590"/>
    <w:rsid w:val="6FB2E297"/>
    <w:rsid w:val="6FCFA14A"/>
    <w:rsid w:val="70203832"/>
    <w:rsid w:val="7080262E"/>
    <w:rsid w:val="708716DC"/>
    <w:rsid w:val="70B977E9"/>
    <w:rsid w:val="70BA0F61"/>
    <w:rsid w:val="70D41E6B"/>
    <w:rsid w:val="710E2455"/>
    <w:rsid w:val="713E4A44"/>
    <w:rsid w:val="7141868F"/>
    <w:rsid w:val="715D643F"/>
    <w:rsid w:val="7177E270"/>
    <w:rsid w:val="718ABF90"/>
    <w:rsid w:val="718D531C"/>
    <w:rsid w:val="71CA0736"/>
    <w:rsid w:val="72155866"/>
    <w:rsid w:val="7269568D"/>
    <w:rsid w:val="7279240F"/>
    <w:rsid w:val="727995FC"/>
    <w:rsid w:val="729C2515"/>
    <w:rsid w:val="72A6F230"/>
    <w:rsid w:val="72FB14B6"/>
    <w:rsid w:val="7323FF92"/>
    <w:rsid w:val="7357D8F4"/>
    <w:rsid w:val="73BAE843"/>
    <w:rsid w:val="73C8D5AE"/>
    <w:rsid w:val="73E18708"/>
    <w:rsid w:val="73E30412"/>
    <w:rsid w:val="7415665D"/>
    <w:rsid w:val="7442C291"/>
    <w:rsid w:val="74631521"/>
    <w:rsid w:val="746631B8"/>
    <w:rsid w:val="746AEDE7"/>
    <w:rsid w:val="74904D09"/>
    <w:rsid w:val="74D5EE6C"/>
    <w:rsid w:val="74FD37EB"/>
    <w:rsid w:val="75082939"/>
    <w:rsid w:val="754256DB"/>
    <w:rsid w:val="75549A9A"/>
    <w:rsid w:val="75C32663"/>
    <w:rsid w:val="75C69620"/>
    <w:rsid w:val="75CD117D"/>
    <w:rsid w:val="75DFDAAC"/>
    <w:rsid w:val="75FC0CDA"/>
    <w:rsid w:val="76025AA8"/>
    <w:rsid w:val="7621BD73"/>
    <w:rsid w:val="76327477"/>
    <w:rsid w:val="764AF08B"/>
    <w:rsid w:val="76E06E74"/>
    <w:rsid w:val="76E0C8E7"/>
    <w:rsid w:val="76FC8BD0"/>
    <w:rsid w:val="7702EF67"/>
    <w:rsid w:val="771C502E"/>
    <w:rsid w:val="773581ED"/>
    <w:rsid w:val="774336A9"/>
    <w:rsid w:val="7756E886"/>
    <w:rsid w:val="782AA4F2"/>
    <w:rsid w:val="7836EF4E"/>
    <w:rsid w:val="783E464C"/>
    <w:rsid w:val="784D87BD"/>
    <w:rsid w:val="78659EE6"/>
    <w:rsid w:val="78671F96"/>
    <w:rsid w:val="78ADBAFA"/>
    <w:rsid w:val="7918C356"/>
    <w:rsid w:val="793F67E4"/>
    <w:rsid w:val="794224F5"/>
    <w:rsid w:val="79428A1C"/>
    <w:rsid w:val="795A90F7"/>
    <w:rsid w:val="79876B54"/>
    <w:rsid w:val="7996501D"/>
    <w:rsid w:val="79A5FF71"/>
    <w:rsid w:val="79B9953C"/>
    <w:rsid w:val="79D8F128"/>
    <w:rsid w:val="79DD8791"/>
    <w:rsid w:val="79DDC585"/>
    <w:rsid w:val="79F17ACA"/>
    <w:rsid w:val="7A2C61A4"/>
    <w:rsid w:val="7A34AAE7"/>
    <w:rsid w:val="7A435A5B"/>
    <w:rsid w:val="7A8DE0B2"/>
    <w:rsid w:val="7AB6CADB"/>
    <w:rsid w:val="7B0D9FD8"/>
    <w:rsid w:val="7B2C42AE"/>
    <w:rsid w:val="7B5754F1"/>
    <w:rsid w:val="7B6D94AA"/>
    <w:rsid w:val="7B8B0068"/>
    <w:rsid w:val="7BB8F116"/>
    <w:rsid w:val="7BC6C542"/>
    <w:rsid w:val="7BCD4571"/>
    <w:rsid w:val="7BD8FF22"/>
    <w:rsid w:val="7BF2E006"/>
    <w:rsid w:val="7C0650FC"/>
    <w:rsid w:val="7C5F5BDB"/>
    <w:rsid w:val="7C84E97E"/>
    <w:rsid w:val="7C9DD313"/>
    <w:rsid w:val="7D3F250C"/>
    <w:rsid w:val="7D448D7E"/>
    <w:rsid w:val="7D524844"/>
    <w:rsid w:val="7D542434"/>
    <w:rsid w:val="7D6915D2"/>
    <w:rsid w:val="7D77E397"/>
    <w:rsid w:val="7D9558A8"/>
    <w:rsid w:val="7DCB42D6"/>
    <w:rsid w:val="7DD6847C"/>
    <w:rsid w:val="7DD8EC20"/>
    <w:rsid w:val="7DE0D409"/>
    <w:rsid w:val="7DF06BA7"/>
    <w:rsid w:val="7E07F80D"/>
    <w:rsid w:val="7E0A6AA1"/>
    <w:rsid w:val="7E38508E"/>
    <w:rsid w:val="7E69D2EC"/>
    <w:rsid w:val="7E742D41"/>
    <w:rsid w:val="7E7922BA"/>
    <w:rsid w:val="7E7E6DD7"/>
    <w:rsid w:val="7E8A9743"/>
    <w:rsid w:val="7EC8D166"/>
    <w:rsid w:val="7EEE18A5"/>
    <w:rsid w:val="7EF01997"/>
    <w:rsid w:val="7F04E633"/>
    <w:rsid w:val="7F7047C3"/>
    <w:rsid w:val="7F8C3C08"/>
    <w:rsid w:val="7FA20F26"/>
    <w:rsid w:val="7FB98B6F"/>
    <w:rsid w:val="7FC4F4F1"/>
    <w:rsid w:val="7FE12E21"/>
    <w:rsid w:val="7FE4E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203EF"/>
  <w15:chartTrackingRefBased/>
  <w15:docId w15:val="{4A079A2E-9838-422C-AEA9-4A61F1630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5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3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5F6"/>
  </w:style>
  <w:style w:type="paragraph" w:styleId="Footer">
    <w:name w:val="footer"/>
    <w:basedOn w:val="Normal"/>
    <w:link w:val="FooterChar"/>
    <w:uiPriority w:val="99"/>
    <w:unhideWhenUsed/>
    <w:rsid w:val="004B35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5F6"/>
  </w:style>
  <w:style w:type="paragraph" w:styleId="NormalWeb">
    <w:name w:val="Normal (Web)"/>
    <w:basedOn w:val="Normal"/>
    <w:uiPriority w:val="99"/>
    <w:semiHidden/>
    <w:unhideWhenUsed/>
    <w:rsid w:val="00533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5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8246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90E6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4D6F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7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20/10/relationships/intelligence" Target="intelligence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4</Words>
  <Characters>2969</Characters>
  <Application>Microsoft Office Word</Application>
  <DocSecurity>0</DocSecurity>
  <Lines>109</Lines>
  <Paragraphs>64</Paragraphs>
  <ScaleCrop>false</ScaleCrop>
  <Company>Bond University</Company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Stokes-Parish</cp:lastModifiedBy>
  <cp:revision>3</cp:revision>
  <dcterms:created xsi:type="dcterms:W3CDTF">2026-02-01T10:01:00Z</dcterms:created>
  <dcterms:modified xsi:type="dcterms:W3CDTF">2026-02-01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2174f-0320-4988-bd2c-57ac65ab5793</vt:lpwstr>
  </property>
</Properties>
</file>